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4B40E0" w14:textId="4E29C4EE" w:rsidR="004B6D45" w:rsidRDefault="004B6D45"/>
    <w:p w14:paraId="31048633" w14:textId="323ED032" w:rsidR="004B6D45" w:rsidRDefault="00B952DF">
      <w:r>
        <w:t>Supplemental Table 1 The primers used to in this study</w:t>
      </w:r>
      <w:bookmarkStart w:id="0" w:name="_GoBack"/>
      <w:bookmarkEnd w:id="0"/>
    </w:p>
    <w:tbl>
      <w:tblPr>
        <w:tblStyle w:val="a3"/>
        <w:tblpPr w:leftFromText="180" w:rightFromText="180" w:vertAnchor="text" w:tblpY="1"/>
        <w:tblOverlap w:val="never"/>
        <w:tblW w:w="7797" w:type="dxa"/>
        <w:tblBorders>
          <w:left w:val="none" w:sz="0" w:space="0" w:color="auto"/>
        </w:tblBorders>
        <w:tblLook w:val="04A0" w:firstRow="1" w:lastRow="0" w:firstColumn="1" w:lastColumn="0" w:noHBand="0" w:noVBand="1"/>
      </w:tblPr>
      <w:tblGrid>
        <w:gridCol w:w="2712"/>
        <w:gridCol w:w="3226"/>
        <w:gridCol w:w="1859"/>
      </w:tblGrid>
      <w:tr w:rsidR="00925711" w:rsidRPr="00717884" w14:paraId="66079F50" w14:textId="77777777" w:rsidTr="000E0EF5">
        <w:trPr>
          <w:trHeight w:val="340"/>
        </w:trPr>
        <w:tc>
          <w:tcPr>
            <w:tcW w:w="2712" w:type="dxa"/>
            <w:tcBorders>
              <w:bottom w:val="single" w:sz="4" w:space="0" w:color="auto"/>
              <w:right w:val="nil"/>
            </w:tcBorders>
          </w:tcPr>
          <w:p w14:paraId="159D2E8B" w14:textId="77777777" w:rsidR="00925711" w:rsidRPr="00717884" w:rsidRDefault="00925711" w:rsidP="000E0E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88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Primers</w:t>
            </w:r>
            <w:r w:rsidRPr="0071788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Pr="0071788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nucleotide</w:t>
            </w:r>
            <w:r w:rsidRPr="00717884">
              <w:rPr>
                <w:rFonts w:ascii="Times New Roman" w:eastAsia="Calibri" w:hAnsi="Times New Roman" w:cs="Times New Roman"/>
                <w:spacing w:val="1"/>
                <w:sz w:val="18"/>
                <w:szCs w:val="18"/>
              </w:rPr>
              <w:t xml:space="preserve"> </w:t>
            </w:r>
            <w:r w:rsidRPr="0071788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positions)     </w:t>
            </w:r>
          </w:p>
        </w:tc>
        <w:tc>
          <w:tcPr>
            <w:tcW w:w="3226" w:type="dxa"/>
            <w:tcBorders>
              <w:left w:val="nil"/>
              <w:bottom w:val="single" w:sz="4" w:space="0" w:color="auto"/>
              <w:right w:val="nil"/>
            </w:tcBorders>
          </w:tcPr>
          <w:p w14:paraId="4A0F4012" w14:textId="77777777" w:rsidR="00925711" w:rsidRPr="00717884" w:rsidRDefault="00925711" w:rsidP="000E0E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88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Sequence,</w:t>
            </w:r>
            <w:r w:rsidRPr="00717884">
              <w:rPr>
                <w:rFonts w:ascii="Times New Roman" w:eastAsia="Calibri" w:hAnsi="Times New Roman" w:cs="Times New Roman"/>
                <w:spacing w:val="-1"/>
                <w:sz w:val="18"/>
                <w:szCs w:val="18"/>
              </w:rPr>
              <w:t xml:space="preserve"> </w:t>
            </w:r>
            <w:r w:rsidRPr="0071788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5’→3’</w:t>
            </w:r>
          </w:p>
        </w:tc>
        <w:tc>
          <w:tcPr>
            <w:tcW w:w="1859" w:type="dxa"/>
            <w:tcBorders>
              <w:left w:val="nil"/>
              <w:bottom w:val="single" w:sz="4" w:space="0" w:color="auto"/>
              <w:right w:val="nil"/>
            </w:tcBorders>
          </w:tcPr>
          <w:p w14:paraId="4619C782" w14:textId="77777777" w:rsidR="00925711" w:rsidRPr="00717884" w:rsidRDefault="00925711" w:rsidP="000E0EF5">
            <w:pPr>
              <w:tabs>
                <w:tab w:val="left" w:pos="4602"/>
                <w:tab w:val="left" w:pos="8605"/>
              </w:tabs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1788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Product</w:t>
            </w:r>
            <w:r w:rsidRPr="0071788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Pr="0071788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length,</w:t>
            </w:r>
            <w:r w:rsidRPr="00717884">
              <w:rPr>
                <w:rFonts w:ascii="Times New Roman" w:eastAsia="Calibri" w:hAnsi="Times New Roman" w:cs="Times New Roman"/>
                <w:spacing w:val="-8"/>
                <w:sz w:val="18"/>
                <w:szCs w:val="18"/>
              </w:rPr>
              <w:t xml:space="preserve"> </w:t>
            </w:r>
            <w:r w:rsidRPr="0071788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bp</w:t>
            </w:r>
          </w:p>
        </w:tc>
      </w:tr>
      <w:tr w:rsidR="000E0EF5" w:rsidRPr="00717884" w14:paraId="5E4C69E3" w14:textId="77777777" w:rsidTr="000E0EF5">
        <w:tblPrEx>
          <w:tblBorders>
            <w:left w:val="single" w:sz="4" w:space="0" w:color="auto"/>
          </w:tblBorders>
        </w:tblPrEx>
        <w:trPr>
          <w:trHeight w:val="340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77BF24" w14:textId="030F1FCF" w:rsidR="000E0EF5" w:rsidRPr="00B952DF" w:rsidRDefault="00165969" w:rsidP="00B952DF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52DF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C</w:t>
            </w:r>
            <w:r w:rsidR="00B146C1" w:rsidRPr="00B952DF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V-F1</w:t>
            </w:r>
            <w:r w:rsidR="009930FB" w:rsidRPr="00B952DF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（</w:t>
            </w:r>
            <w:r w:rsidR="00B952DF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1-20</w:t>
            </w:r>
            <w:r w:rsidR="009930FB" w:rsidRPr="00B952DF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ECA452" w14:textId="77777777" w:rsidR="000E0EF5" w:rsidRPr="00B952DF" w:rsidRDefault="00E056B5" w:rsidP="000E0EF5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52DF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ACAAACCAACTAACTCTCG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626881E7" w14:textId="77777777" w:rsidR="000E0EF5" w:rsidRPr="00B952DF" w:rsidRDefault="00E056B5" w:rsidP="000E0EF5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  <w:u w:val="single"/>
              </w:rPr>
            </w:pPr>
            <w:r w:rsidRPr="00B952DF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  <w:u w:val="single"/>
              </w:rPr>
              <w:t>306</w:t>
            </w:r>
          </w:p>
        </w:tc>
      </w:tr>
      <w:tr w:rsidR="00E056B5" w:rsidRPr="00717884" w14:paraId="492CCD23" w14:textId="77777777" w:rsidTr="00B952DF">
        <w:tblPrEx>
          <w:tblBorders>
            <w:left w:val="single" w:sz="4" w:space="0" w:color="auto"/>
          </w:tblBorders>
        </w:tblPrEx>
        <w:trPr>
          <w:trHeight w:val="382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8703AE" w14:textId="77777777" w:rsidR="00E056B5" w:rsidRPr="00717884" w:rsidRDefault="00B146C1" w:rsidP="00E056B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717884">
              <w:rPr>
                <w:rFonts w:ascii="Times New Roman" w:hAnsi="Times New Roman" w:cs="Times New Roman"/>
                <w:sz w:val="18"/>
              </w:rPr>
              <w:t>CV-R1</w:t>
            </w:r>
            <w:r w:rsidR="00E056B5" w:rsidRPr="00717884">
              <w:rPr>
                <w:rFonts w:ascii="Times New Roman" w:hAnsi="Times New Roman" w:cs="Times New Roman"/>
                <w:sz w:val="18"/>
              </w:rPr>
              <w:t>（</w:t>
            </w:r>
            <w:r w:rsidR="00E056B5" w:rsidRPr="00717884">
              <w:rPr>
                <w:rFonts w:ascii="Times New Roman" w:hAnsi="Times New Roman" w:cs="Times New Roman"/>
                <w:sz w:val="18"/>
              </w:rPr>
              <w:t>288-306</w:t>
            </w:r>
            <w:r w:rsidR="00E056B5" w:rsidRPr="00717884">
              <w:rPr>
                <w:rFonts w:ascii="Times New Roman" w:hAnsi="Times New Roman" w:cs="Times New Roman"/>
                <w:sz w:val="18"/>
              </w:rPr>
              <w:t>）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A4F85D" w14:textId="77777777" w:rsidR="00E056B5" w:rsidRPr="00717884" w:rsidRDefault="00E056B5" w:rsidP="00E056B5">
            <w:pPr>
              <w:rPr>
                <w:rFonts w:ascii="Times New Roman" w:hAnsi="Times New Roman" w:cs="Times New Roman"/>
                <w:color w:val="FF0000"/>
                <w:sz w:val="18"/>
              </w:rPr>
            </w:pPr>
            <w:r w:rsidRPr="00717884">
              <w:rPr>
                <w:rFonts w:ascii="Times New Roman" w:hAnsi="Times New Roman" w:cs="Times New Roman"/>
                <w:sz w:val="18"/>
              </w:rPr>
              <w:t>TCTGATAAAGCCTCCTCC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65D8CC91" w14:textId="77777777" w:rsidR="00E056B5" w:rsidRPr="00717884" w:rsidRDefault="00E056B5" w:rsidP="00E056B5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925711" w:rsidRPr="00717884" w14:paraId="6F56E56B" w14:textId="77777777" w:rsidTr="000E0EF5">
        <w:tblPrEx>
          <w:tblBorders>
            <w:left w:val="single" w:sz="4" w:space="0" w:color="auto"/>
          </w:tblBorders>
        </w:tblPrEx>
        <w:trPr>
          <w:trHeight w:val="340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C69839" w14:textId="77777777" w:rsidR="00925711" w:rsidRPr="00717884" w:rsidRDefault="00925711" w:rsidP="000E0EF5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CV-F</w:t>
            </w:r>
            <w:r w:rsidR="00B146C1"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2</w:t>
            </w: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（</w:t>
            </w: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105-122</w:t>
            </w: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CA9AC0" w14:textId="77777777" w:rsidR="00925711" w:rsidRPr="00717884" w:rsidRDefault="00925711" w:rsidP="000E0EF5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CAGGTTGCTTACGGTTTC 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469F7BA3" w14:textId="77777777" w:rsidR="00925711" w:rsidRPr="00717884" w:rsidRDefault="00925711" w:rsidP="000E0EF5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703</w:t>
            </w:r>
          </w:p>
        </w:tc>
      </w:tr>
      <w:tr w:rsidR="00925711" w:rsidRPr="00717884" w14:paraId="5C9AEE14" w14:textId="77777777" w:rsidTr="000E0EF5">
        <w:tblPrEx>
          <w:tblBorders>
            <w:left w:val="single" w:sz="4" w:space="0" w:color="auto"/>
          </w:tblBorders>
        </w:tblPrEx>
        <w:trPr>
          <w:trHeight w:val="340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AC2577" w14:textId="77777777" w:rsidR="00925711" w:rsidRPr="00717884" w:rsidRDefault="00925711" w:rsidP="000E0EF5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CV-R</w:t>
            </w:r>
            <w:r w:rsidR="00B146C1"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2</w:t>
            </w: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（</w:t>
            </w: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790-807</w:t>
            </w: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264024" w14:textId="77777777" w:rsidR="00925711" w:rsidRPr="00717884" w:rsidRDefault="00925711" w:rsidP="000E0EF5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AGATCTTCTAGCTCGTGC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0C776CF0" w14:textId="77777777" w:rsidR="00925711" w:rsidRPr="00717884" w:rsidRDefault="00925711" w:rsidP="000E0EF5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532599" w:rsidRPr="00717884" w14:paraId="380C4F18" w14:textId="77777777" w:rsidTr="000E0EF5">
        <w:tblPrEx>
          <w:tblBorders>
            <w:left w:val="single" w:sz="4" w:space="0" w:color="auto"/>
          </w:tblBorders>
        </w:tblPrEx>
        <w:trPr>
          <w:trHeight w:val="340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AC6CA0" w14:textId="77777777" w:rsidR="00532599" w:rsidRPr="00717884" w:rsidRDefault="00B146C1" w:rsidP="00532599">
            <w:pPr>
              <w:widowControl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21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21"/>
              </w:rPr>
              <w:t>CV-F3</w:t>
            </w:r>
            <w:r w:rsidR="00532599" w:rsidRPr="00717884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21"/>
              </w:rPr>
              <w:t>（</w:t>
            </w:r>
            <w:r w:rsidR="00532599" w:rsidRPr="00717884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21"/>
              </w:rPr>
              <w:t>493-512</w:t>
            </w:r>
            <w:r w:rsidR="00532599" w:rsidRPr="00717884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21"/>
              </w:rPr>
              <w:t>）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D01D86" w14:textId="77777777" w:rsidR="00532599" w:rsidRPr="00717884" w:rsidRDefault="00532599" w:rsidP="00532599">
            <w:pPr>
              <w:widowControl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21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21"/>
              </w:rPr>
              <w:t>ACTTGGTGTCCTTGTCCCTC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06099100" w14:textId="77777777" w:rsidR="00532599" w:rsidRPr="00717884" w:rsidRDefault="00532599" w:rsidP="00532599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21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21"/>
              </w:rPr>
              <w:t>927</w:t>
            </w:r>
          </w:p>
        </w:tc>
      </w:tr>
      <w:tr w:rsidR="00532599" w:rsidRPr="00717884" w14:paraId="17BCFAB2" w14:textId="77777777" w:rsidTr="000E0EF5">
        <w:tblPrEx>
          <w:tblBorders>
            <w:left w:val="single" w:sz="4" w:space="0" w:color="auto"/>
          </w:tblBorders>
        </w:tblPrEx>
        <w:trPr>
          <w:trHeight w:val="340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4317FF" w14:textId="77777777" w:rsidR="00532599" w:rsidRPr="00717884" w:rsidRDefault="00B146C1" w:rsidP="00532599">
            <w:pPr>
              <w:widowControl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21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21"/>
              </w:rPr>
              <w:t>CV-R3</w:t>
            </w:r>
            <w:r w:rsidR="00532599" w:rsidRPr="00717884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21"/>
              </w:rPr>
              <w:t>（</w:t>
            </w:r>
            <w:r w:rsidR="00532599" w:rsidRPr="00717884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21"/>
              </w:rPr>
              <w:t>1400-1419</w:t>
            </w:r>
            <w:r w:rsidR="00532599" w:rsidRPr="00717884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21"/>
              </w:rPr>
              <w:t>）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FC6807" w14:textId="77777777" w:rsidR="00532599" w:rsidRPr="00717884" w:rsidRDefault="00532599" w:rsidP="00532599">
            <w:pPr>
              <w:widowControl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21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21"/>
              </w:rPr>
              <w:t>GAGAACACACAGCCTCCAA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592FBEF1" w14:textId="77777777" w:rsidR="00532599" w:rsidRPr="00717884" w:rsidRDefault="00532599" w:rsidP="00532599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21"/>
              </w:rPr>
            </w:pPr>
          </w:p>
        </w:tc>
      </w:tr>
      <w:tr w:rsidR="001502F1" w:rsidRPr="00717884" w14:paraId="5B74200E" w14:textId="77777777" w:rsidTr="000E0EF5">
        <w:tblPrEx>
          <w:tblBorders>
            <w:left w:val="single" w:sz="4" w:space="0" w:color="auto"/>
          </w:tblBorders>
        </w:tblPrEx>
        <w:trPr>
          <w:trHeight w:val="340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EA3BA8" w14:textId="77777777" w:rsidR="001502F1" w:rsidRPr="00717884" w:rsidRDefault="00B146C1" w:rsidP="001502F1">
            <w:pPr>
              <w:widowControl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CV-F4</w:t>
            </w:r>
            <w:r w:rsidR="001502F1" w:rsidRPr="00717884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（</w:t>
            </w:r>
            <w:r w:rsidR="001502F1" w:rsidRPr="00717884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1255-1274</w:t>
            </w:r>
            <w:r w:rsidR="001502F1" w:rsidRPr="00717884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）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FF7052" w14:textId="77777777" w:rsidR="001502F1" w:rsidRPr="00717884" w:rsidRDefault="001502F1" w:rsidP="001502F1">
            <w:pPr>
              <w:widowControl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TGGTTACCTACCCCAAAATG 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05850742" w14:textId="77777777" w:rsidR="001502F1" w:rsidRPr="00717884" w:rsidRDefault="001502F1" w:rsidP="001502F1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21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21"/>
              </w:rPr>
              <w:t>1446</w:t>
            </w:r>
          </w:p>
        </w:tc>
      </w:tr>
      <w:tr w:rsidR="001502F1" w:rsidRPr="00717884" w14:paraId="18662F99" w14:textId="77777777" w:rsidTr="000E0EF5">
        <w:tblPrEx>
          <w:tblBorders>
            <w:left w:val="single" w:sz="4" w:space="0" w:color="auto"/>
          </w:tblBorders>
        </w:tblPrEx>
        <w:trPr>
          <w:trHeight w:val="340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FE91F4" w14:textId="77777777" w:rsidR="001502F1" w:rsidRPr="00717884" w:rsidRDefault="00B146C1" w:rsidP="001502F1">
            <w:pPr>
              <w:widowControl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CV-R4</w:t>
            </w:r>
            <w:r w:rsidR="001502F1" w:rsidRPr="00717884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1502F1" w:rsidRPr="00717884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（</w:t>
            </w:r>
            <w:r w:rsidR="001502F1" w:rsidRPr="00717884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2681-2700</w:t>
            </w:r>
            <w:r w:rsidR="001502F1" w:rsidRPr="00717884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）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320174" w14:textId="77777777" w:rsidR="001502F1" w:rsidRPr="00717884" w:rsidRDefault="001502F1" w:rsidP="001502F1">
            <w:pPr>
              <w:widowControl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ACACTCTTGTAACCTTGCAC 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466E8161" w14:textId="77777777" w:rsidR="001502F1" w:rsidRPr="00717884" w:rsidRDefault="001502F1" w:rsidP="001502F1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21"/>
              </w:rPr>
            </w:pPr>
          </w:p>
        </w:tc>
      </w:tr>
      <w:tr w:rsidR="001502F1" w:rsidRPr="00717884" w14:paraId="69DD95D8" w14:textId="77777777" w:rsidTr="000E0EF5">
        <w:tblPrEx>
          <w:tblBorders>
            <w:left w:val="single" w:sz="4" w:space="0" w:color="auto"/>
          </w:tblBorders>
        </w:tblPrEx>
        <w:trPr>
          <w:trHeight w:val="340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3CAD64" w14:textId="77777777" w:rsidR="001502F1" w:rsidRPr="00717884" w:rsidRDefault="00B146C1" w:rsidP="001502F1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21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21"/>
              </w:rPr>
              <w:t>CV-F5</w:t>
            </w:r>
            <w:r w:rsidR="001502F1"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21"/>
              </w:rPr>
              <w:t>（</w:t>
            </w:r>
            <w:r w:rsidR="001502F1"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21"/>
              </w:rPr>
              <w:t>2242-2261</w:t>
            </w:r>
            <w:r w:rsidR="001502F1"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21"/>
              </w:rPr>
              <w:t>）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D4A0A1" w14:textId="77777777" w:rsidR="001502F1" w:rsidRPr="00717884" w:rsidRDefault="001502F1" w:rsidP="001502F1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21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21"/>
              </w:rPr>
              <w:t xml:space="preserve">GGCTTTGTGTGCTGACTCTA 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1D232F62" w14:textId="77777777" w:rsidR="001502F1" w:rsidRPr="00717884" w:rsidRDefault="001502F1" w:rsidP="001502F1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21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21"/>
              </w:rPr>
              <w:t>1463</w:t>
            </w:r>
          </w:p>
        </w:tc>
      </w:tr>
      <w:tr w:rsidR="001502F1" w:rsidRPr="00717884" w14:paraId="4F8B555A" w14:textId="77777777" w:rsidTr="00722919">
        <w:tblPrEx>
          <w:tblBorders>
            <w:left w:val="single" w:sz="4" w:space="0" w:color="auto"/>
          </w:tblBorders>
        </w:tblPrEx>
        <w:trPr>
          <w:trHeight w:val="340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CA781A" w14:textId="77777777" w:rsidR="001502F1" w:rsidRPr="00717884" w:rsidRDefault="00B146C1" w:rsidP="001502F1">
            <w:pPr>
              <w:widowControl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21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21"/>
              </w:rPr>
              <w:t>CV-R5</w:t>
            </w:r>
            <w:r w:rsidR="001502F1" w:rsidRPr="00717884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21"/>
              </w:rPr>
              <w:t>（</w:t>
            </w:r>
            <w:r w:rsidR="001502F1" w:rsidRPr="00717884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21"/>
              </w:rPr>
              <w:t>3686-3704</w:t>
            </w:r>
            <w:r w:rsidR="001502F1" w:rsidRPr="00717884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21"/>
              </w:rPr>
              <w:t>）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6E6839" w14:textId="77777777" w:rsidR="001502F1" w:rsidRPr="00717884" w:rsidRDefault="001502F1" w:rsidP="001502F1">
            <w:pPr>
              <w:widowControl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21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21"/>
              </w:rPr>
              <w:t xml:space="preserve">GTTCGCACAAATGTCTACC 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24A1000A" w14:textId="77777777" w:rsidR="001502F1" w:rsidRPr="00717884" w:rsidRDefault="001502F1" w:rsidP="001502F1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21"/>
              </w:rPr>
            </w:pPr>
          </w:p>
        </w:tc>
      </w:tr>
      <w:tr w:rsidR="001502F1" w:rsidRPr="00717884" w14:paraId="7929C42F" w14:textId="77777777" w:rsidTr="00722919">
        <w:tblPrEx>
          <w:tblBorders>
            <w:left w:val="single" w:sz="4" w:space="0" w:color="auto"/>
          </w:tblBorders>
        </w:tblPrEx>
        <w:trPr>
          <w:trHeight w:val="340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562FBE" w14:textId="77777777" w:rsidR="001502F1" w:rsidRPr="00717884" w:rsidRDefault="00B146C1" w:rsidP="001502F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71788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V-F6</w:t>
            </w:r>
            <w:r w:rsidR="001502F1" w:rsidRPr="0071788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（</w:t>
            </w:r>
            <w:r w:rsidR="001502F1" w:rsidRPr="0071788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3307-3326</w:t>
            </w:r>
            <w:r w:rsidR="001502F1" w:rsidRPr="0071788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）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7261E5" w14:textId="77777777" w:rsidR="001502F1" w:rsidRPr="00717884" w:rsidRDefault="001502F1" w:rsidP="007178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1788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</w:t>
            </w:r>
            <w:r w:rsidR="0071788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G</w:t>
            </w:r>
            <w:r w:rsidRPr="0071788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A</w:t>
            </w:r>
            <w:r w:rsidR="0071788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G</w:t>
            </w:r>
            <w:r w:rsidRPr="0071788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CATT</w:t>
            </w:r>
            <w:r w:rsidR="0071788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G</w:t>
            </w:r>
            <w:r w:rsidRPr="0071788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</w:t>
            </w:r>
            <w:r w:rsidR="0071788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GG</w:t>
            </w:r>
            <w:r w:rsidRPr="0071788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A</w:t>
            </w:r>
            <w:r w:rsidR="0071788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G</w:t>
            </w:r>
            <w:r w:rsidRPr="0071788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A</w:t>
            </w:r>
            <w:r w:rsidR="0071788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G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772247CF" w14:textId="77777777" w:rsidR="001502F1" w:rsidRPr="00717884" w:rsidRDefault="001502F1" w:rsidP="001502F1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21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21"/>
              </w:rPr>
              <w:t>738</w:t>
            </w:r>
          </w:p>
        </w:tc>
      </w:tr>
      <w:tr w:rsidR="001502F1" w:rsidRPr="00717884" w14:paraId="7C8E2C87" w14:textId="77777777" w:rsidTr="00722919">
        <w:tblPrEx>
          <w:tblBorders>
            <w:left w:val="single" w:sz="4" w:space="0" w:color="auto"/>
          </w:tblBorders>
        </w:tblPrEx>
        <w:trPr>
          <w:trHeight w:val="340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58462B" w14:textId="77777777" w:rsidR="001502F1" w:rsidRPr="00717884" w:rsidRDefault="00B146C1" w:rsidP="001502F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71788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V-R6</w:t>
            </w:r>
            <w:r w:rsidR="001502F1" w:rsidRPr="0071788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（</w:t>
            </w:r>
            <w:r w:rsidR="001502F1" w:rsidRPr="0071788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4025-4044</w:t>
            </w:r>
            <w:r w:rsidR="001502F1" w:rsidRPr="0071788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）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88CCA5" w14:textId="77777777" w:rsidR="001502F1" w:rsidRPr="00717884" w:rsidRDefault="001502F1" w:rsidP="007178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1788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CCACTATATAT</w:t>
            </w:r>
            <w:r w:rsidR="0071788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GG</w:t>
            </w:r>
            <w:r w:rsidRPr="0071788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</w:t>
            </w:r>
            <w:r w:rsidR="0071788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G</w:t>
            </w:r>
            <w:r w:rsidRPr="0071788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ATC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5E1F946E" w14:textId="77777777" w:rsidR="001502F1" w:rsidRPr="00717884" w:rsidRDefault="001502F1" w:rsidP="001502F1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21"/>
              </w:rPr>
            </w:pPr>
          </w:p>
        </w:tc>
      </w:tr>
      <w:tr w:rsidR="001502F1" w:rsidRPr="00717884" w14:paraId="4DEE0C41" w14:textId="77777777" w:rsidTr="000E0EF5">
        <w:tblPrEx>
          <w:tblBorders>
            <w:left w:val="single" w:sz="4" w:space="0" w:color="auto"/>
          </w:tblBorders>
        </w:tblPrEx>
        <w:trPr>
          <w:trHeight w:val="340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4F3ECF" w14:textId="77777777" w:rsidR="001502F1" w:rsidRPr="00717884" w:rsidRDefault="001502F1" w:rsidP="001502F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1788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V-F</w:t>
            </w:r>
            <w:r w:rsidR="00B146C1" w:rsidRPr="0071788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7</w:t>
            </w:r>
            <w:r w:rsidRPr="0071788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（</w:t>
            </w:r>
            <w:r w:rsidRPr="0071788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3686-3705</w:t>
            </w:r>
            <w:r w:rsidRPr="0071788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）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29907E" w14:textId="77777777" w:rsidR="001502F1" w:rsidRPr="00717884" w:rsidRDefault="001502F1" w:rsidP="001502F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1788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GTTCGCACAAATGTCTACCT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6199375E" w14:textId="77777777" w:rsidR="001502F1" w:rsidRPr="00717884" w:rsidRDefault="001502F1" w:rsidP="001502F1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21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21"/>
              </w:rPr>
              <w:t>894</w:t>
            </w:r>
          </w:p>
        </w:tc>
      </w:tr>
      <w:tr w:rsidR="001502F1" w:rsidRPr="00717884" w14:paraId="0E327A16" w14:textId="77777777" w:rsidTr="000E0EF5">
        <w:tblPrEx>
          <w:tblBorders>
            <w:left w:val="single" w:sz="4" w:space="0" w:color="auto"/>
          </w:tblBorders>
        </w:tblPrEx>
        <w:trPr>
          <w:trHeight w:val="340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590429" w14:textId="77777777" w:rsidR="001502F1" w:rsidRPr="00717884" w:rsidRDefault="001502F1" w:rsidP="001502F1">
            <w:pPr>
              <w:rPr>
                <w:rFonts w:ascii="Times New Roman" w:hAnsi="Times New Roman" w:cs="Times New Roman"/>
                <w:b/>
                <w:color w:val="FF0000"/>
                <w:highlight w:val="cyan"/>
              </w:rPr>
            </w:pPr>
            <w:r w:rsidRPr="00717884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V-</w:t>
            </w:r>
            <w:r w:rsidR="00B146C1" w:rsidRPr="00717884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R7</w:t>
            </w:r>
            <w:r w:rsidRPr="00717884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（</w:t>
            </w:r>
            <w:r w:rsidRPr="00717884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4560-4579</w:t>
            </w:r>
            <w:r w:rsidRPr="00717884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）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017DF9" w14:textId="77777777" w:rsidR="001502F1" w:rsidRPr="00717884" w:rsidRDefault="001502F1" w:rsidP="001502F1">
            <w:pPr>
              <w:rPr>
                <w:rFonts w:ascii="Times New Roman" w:hAnsi="Times New Roman" w:cs="Times New Roman"/>
                <w:color w:val="FF0000"/>
              </w:rPr>
            </w:pPr>
            <w:r w:rsidRPr="00717884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ATGTACCGAGCAGCTTCTT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7E4A9491" w14:textId="77777777" w:rsidR="001502F1" w:rsidRPr="00717884" w:rsidRDefault="001502F1" w:rsidP="001502F1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21"/>
              </w:rPr>
            </w:pPr>
          </w:p>
        </w:tc>
      </w:tr>
      <w:tr w:rsidR="001502F1" w:rsidRPr="00717884" w14:paraId="4850E3FA" w14:textId="77777777" w:rsidTr="000E0EF5">
        <w:tblPrEx>
          <w:tblBorders>
            <w:left w:val="single" w:sz="4" w:space="0" w:color="auto"/>
          </w:tblBorders>
        </w:tblPrEx>
        <w:trPr>
          <w:trHeight w:val="340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8257C3" w14:textId="77777777" w:rsidR="001502F1" w:rsidRPr="00717884" w:rsidRDefault="00B146C1" w:rsidP="001502F1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CV-F8</w:t>
            </w:r>
            <w:r w:rsidR="001502F1"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（</w:t>
            </w:r>
            <w:r w:rsidR="001502F1"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4283-4300</w:t>
            </w:r>
            <w:r w:rsidR="001502F1"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6DAF67" w14:textId="77777777" w:rsidR="001502F1" w:rsidRPr="00717884" w:rsidRDefault="001502F1" w:rsidP="001502F1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CTTGGAACTGTTTCTTGG 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4AEEDAE8" w14:textId="77777777" w:rsidR="001502F1" w:rsidRPr="00717884" w:rsidRDefault="001502F1" w:rsidP="001502F1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1206</w:t>
            </w:r>
          </w:p>
        </w:tc>
      </w:tr>
      <w:tr w:rsidR="001502F1" w:rsidRPr="00717884" w14:paraId="05E9A1CB" w14:textId="77777777" w:rsidTr="000E0EF5">
        <w:tblPrEx>
          <w:tblBorders>
            <w:left w:val="single" w:sz="4" w:space="0" w:color="auto"/>
          </w:tblBorders>
        </w:tblPrEx>
        <w:trPr>
          <w:trHeight w:val="340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46C4A9" w14:textId="77777777" w:rsidR="001502F1" w:rsidRPr="00717884" w:rsidRDefault="00B146C1" w:rsidP="001502F1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CV-R8</w:t>
            </w:r>
            <w:r w:rsidR="001502F1"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（</w:t>
            </w:r>
            <w:r w:rsidR="001502F1"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5471-5488</w:t>
            </w:r>
            <w:r w:rsidR="001502F1"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F3753D" w14:textId="77777777" w:rsidR="001502F1" w:rsidRPr="00717884" w:rsidRDefault="001502F1" w:rsidP="001502F1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CATAACAGCTTCTACACC 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49E589F0" w14:textId="77777777" w:rsidR="001502F1" w:rsidRPr="00717884" w:rsidRDefault="001502F1" w:rsidP="001502F1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1502F1" w:rsidRPr="00717884" w14:paraId="6C6E7015" w14:textId="77777777" w:rsidTr="000E0EF5">
        <w:tblPrEx>
          <w:tblBorders>
            <w:left w:val="single" w:sz="4" w:space="0" w:color="auto"/>
          </w:tblBorders>
        </w:tblPrEx>
        <w:trPr>
          <w:trHeight w:val="340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F0A7E8" w14:textId="77777777" w:rsidR="001502F1" w:rsidRPr="00717884" w:rsidRDefault="001502F1" w:rsidP="001502F1">
            <w:pPr>
              <w:rPr>
                <w:rFonts w:ascii="Times New Roman" w:hAnsi="Times New Roman" w:cs="Times New Roman"/>
                <w:b/>
                <w:color w:val="FF0000"/>
                <w:highlight w:val="cyan"/>
              </w:rPr>
            </w:pPr>
            <w:r w:rsidRPr="00717884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V-</w:t>
            </w:r>
            <w:r w:rsidR="00B146C1" w:rsidRPr="00717884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F9</w:t>
            </w:r>
            <w:r w:rsidRPr="00717884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（</w:t>
            </w:r>
            <w:r w:rsidRPr="00717884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5056-5073</w:t>
            </w:r>
            <w:r w:rsidRPr="00717884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）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667435" w14:textId="77777777" w:rsidR="001502F1" w:rsidRPr="00717884" w:rsidRDefault="001502F1" w:rsidP="001502F1">
            <w:pPr>
              <w:rPr>
                <w:rFonts w:ascii="Times New Roman" w:hAnsi="Times New Roman" w:cs="Times New Roman"/>
                <w:color w:val="FF0000"/>
              </w:rPr>
            </w:pPr>
            <w:r w:rsidRPr="00717884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ACTTTACGTGCTGAGGC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7284D1B8" w14:textId="77777777" w:rsidR="001502F1" w:rsidRPr="00717884" w:rsidRDefault="001502F1" w:rsidP="001502F1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21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21"/>
              </w:rPr>
              <w:t>1171</w:t>
            </w:r>
          </w:p>
        </w:tc>
      </w:tr>
      <w:tr w:rsidR="001502F1" w:rsidRPr="00717884" w14:paraId="349B8532" w14:textId="77777777" w:rsidTr="000E0EF5">
        <w:tblPrEx>
          <w:tblBorders>
            <w:left w:val="single" w:sz="4" w:space="0" w:color="auto"/>
          </w:tblBorders>
        </w:tblPrEx>
        <w:trPr>
          <w:trHeight w:val="340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CED9BA" w14:textId="77777777" w:rsidR="001502F1" w:rsidRPr="00717884" w:rsidRDefault="001502F1" w:rsidP="001502F1">
            <w:pPr>
              <w:rPr>
                <w:rFonts w:ascii="Times New Roman" w:hAnsi="Times New Roman" w:cs="Times New Roman"/>
                <w:b/>
                <w:color w:val="FF0000"/>
                <w:highlight w:val="cyan"/>
              </w:rPr>
            </w:pPr>
            <w:r w:rsidRPr="00717884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V</w:t>
            </w:r>
            <w:r w:rsidR="00B146C1" w:rsidRPr="00717884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-R9</w:t>
            </w:r>
            <w:r w:rsidRPr="00717884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（</w:t>
            </w:r>
            <w:r w:rsidRPr="00717884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6207-6226</w:t>
            </w:r>
            <w:r w:rsidRPr="00717884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）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839767" w14:textId="77777777" w:rsidR="001502F1" w:rsidRPr="00717884" w:rsidRDefault="001502F1" w:rsidP="001502F1">
            <w:pPr>
              <w:rPr>
                <w:rFonts w:ascii="Times New Roman" w:hAnsi="Times New Roman" w:cs="Times New Roman"/>
                <w:color w:val="FF0000"/>
              </w:rPr>
            </w:pPr>
            <w:r w:rsidRPr="00717884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GCTCCAAAGGCAACGTATAC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0054144D" w14:textId="77777777" w:rsidR="001502F1" w:rsidRPr="00717884" w:rsidRDefault="001502F1" w:rsidP="001502F1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21"/>
              </w:rPr>
            </w:pPr>
          </w:p>
        </w:tc>
      </w:tr>
      <w:tr w:rsidR="001502F1" w:rsidRPr="00717884" w14:paraId="5477BE0A" w14:textId="77777777" w:rsidTr="000E0EF5">
        <w:tblPrEx>
          <w:tblBorders>
            <w:left w:val="single" w:sz="4" w:space="0" w:color="auto"/>
          </w:tblBorders>
        </w:tblPrEx>
        <w:trPr>
          <w:trHeight w:val="340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51A3FC" w14:textId="77777777" w:rsidR="001502F1" w:rsidRPr="00717884" w:rsidRDefault="00B146C1" w:rsidP="001502F1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CV-F10</w:t>
            </w:r>
            <w:r w:rsidR="001502F1"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（</w:t>
            </w:r>
            <w:r w:rsidR="001502F1"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5</w:t>
            </w:r>
            <w:r w:rsidR="00623CC3"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595-5614</w:t>
            </w:r>
            <w:r w:rsidR="001502F1"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0CD416" w14:textId="77777777" w:rsidR="001502F1" w:rsidRPr="00717884" w:rsidRDefault="00623CC3" w:rsidP="001502F1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TTATGATGTCAGCACCACCT  </w:t>
            </w:r>
            <w:r w:rsidR="001502F1"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 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17312C28" w14:textId="77777777" w:rsidR="001502F1" w:rsidRPr="00717884" w:rsidRDefault="00623CC3" w:rsidP="001502F1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1969</w:t>
            </w:r>
          </w:p>
        </w:tc>
      </w:tr>
      <w:tr w:rsidR="001502F1" w:rsidRPr="00717884" w14:paraId="38C0354C" w14:textId="77777777" w:rsidTr="000E0EF5">
        <w:tblPrEx>
          <w:tblBorders>
            <w:left w:val="single" w:sz="4" w:space="0" w:color="auto"/>
          </w:tblBorders>
        </w:tblPrEx>
        <w:trPr>
          <w:trHeight w:val="340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C278BA" w14:textId="77777777" w:rsidR="001502F1" w:rsidRPr="00717884" w:rsidRDefault="00B146C1" w:rsidP="001502F1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CV-R10</w:t>
            </w:r>
            <w:r w:rsidR="001502F1"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（</w:t>
            </w:r>
            <w:r w:rsidR="001502F1"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7545-7563</w:t>
            </w:r>
            <w:r w:rsidR="001502F1"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9E2B0D" w14:textId="77777777" w:rsidR="001502F1" w:rsidRPr="00717884" w:rsidRDefault="001502F1" w:rsidP="001502F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CCAGCACAGAATGTATCAC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41E63D08" w14:textId="77777777" w:rsidR="001502F1" w:rsidRPr="00717884" w:rsidRDefault="001502F1" w:rsidP="001502F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1502F1" w:rsidRPr="00717884" w14:paraId="227AFC6B" w14:textId="77777777" w:rsidTr="000E0EF5">
        <w:tblPrEx>
          <w:tblBorders>
            <w:left w:val="single" w:sz="4" w:space="0" w:color="auto"/>
          </w:tblBorders>
        </w:tblPrEx>
        <w:trPr>
          <w:trHeight w:val="340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C972D6" w14:textId="77777777" w:rsidR="001502F1" w:rsidRPr="00717884" w:rsidRDefault="001502F1" w:rsidP="001502F1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21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21"/>
              </w:rPr>
              <w:t>CV-F</w:t>
            </w:r>
            <w:r w:rsidR="00B146C1"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21"/>
              </w:rPr>
              <w:t>11</w:t>
            </w: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21"/>
              </w:rPr>
              <w:t>（</w:t>
            </w: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21"/>
              </w:rPr>
              <w:t>7040-7059</w:t>
            </w: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21"/>
              </w:rPr>
              <w:t>）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474780" w14:textId="77777777" w:rsidR="001502F1" w:rsidRPr="00717884" w:rsidRDefault="001502F1" w:rsidP="001502F1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21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21"/>
              </w:rPr>
              <w:t xml:space="preserve">CCTTGTAGTGTTTGTCTTAG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488E9F1D" w14:textId="77777777" w:rsidR="001502F1" w:rsidRPr="00717884" w:rsidRDefault="001502F1" w:rsidP="001502F1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21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21"/>
              </w:rPr>
              <w:t>1078</w:t>
            </w:r>
          </w:p>
        </w:tc>
      </w:tr>
      <w:tr w:rsidR="001502F1" w:rsidRPr="00717884" w14:paraId="0A7F56C3" w14:textId="77777777" w:rsidTr="000E0EF5">
        <w:tblPrEx>
          <w:tblBorders>
            <w:left w:val="single" w:sz="4" w:space="0" w:color="auto"/>
          </w:tblBorders>
        </w:tblPrEx>
        <w:trPr>
          <w:trHeight w:val="340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326963" w14:textId="77777777" w:rsidR="001502F1" w:rsidRPr="00717884" w:rsidRDefault="001502F1" w:rsidP="001502F1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21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21"/>
              </w:rPr>
              <w:t>CV-R</w:t>
            </w:r>
            <w:r w:rsidR="00B146C1"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21"/>
              </w:rPr>
              <w:t>11</w:t>
            </w: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21"/>
              </w:rPr>
              <w:t>（</w:t>
            </w: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21"/>
              </w:rPr>
              <w:t>8098-8117</w:t>
            </w: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21"/>
              </w:rPr>
              <w:t>）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01F6F9" w14:textId="77777777" w:rsidR="001502F1" w:rsidRPr="00717884" w:rsidRDefault="001502F1" w:rsidP="001502F1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21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21"/>
              </w:rPr>
              <w:t xml:space="preserve">CATCTGAATCAACAAACCCT 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066C798A" w14:textId="77777777" w:rsidR="001502F1" w:rsidRPr="00717884" w:rsidRDefault="001502F1" w:rsidP="001502F1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21"/>
              </w:rPr>
            </w:pPr>
          </w:p>
        </w:tc>
      </w:tr>
      <w:tr w:rsidR="001502F1" w:rsidRPr="00717884" w14:paraId="3CE476CC" w14:textId="77777777" w:rsidTr="000E0EF5">
        <w:tblPrEx>
          <w:tblBorders>
            <w:left w:val="single" w:sz="4" w:space="0" w:color="auto"/>
          </w:tblBorders>
        </w:tblPrEx>
        <w:trPr>
          <w:trHeight w:val="340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303016" w14:textId="77777777" w:rsidR="001502F1" w:rsidRPr="00717884" w:rsidRDefault="00B146C1" w:rsidP="001502F1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CV-F12</w:t>
            </w:r>
            <w:r w:rsidR="001502F1"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（</w:t>
            </w:r>
            <w:r w:rsidR="001502F1"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7917-7936</w:t>
            </w:r>
            <w:r w:rsidR="001502F1"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B18D24" w14:textId="77777777" w:rsidR="001502F1" w:rsidRPr="00717884" w:rsidRDefault="001502F1" w:rsidP="001502F1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ATGTTGGTGATAGTGCGGAA 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3F806D0E" w14:textId="77777777" w:rsidR="001502F1" w:rsidRPr="00717884" w:rsidRDefault="001502F1" w:rsidP="001502F1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2388</w:t>
            </w:r>
          </w:p>
        </w:tc>
      </w:tr>
      <w:tr w:rsidR="001502F1" w:rsidRPr="00717884" w14:paraId="2A29A848" w14:textId="77777777" w:rsidTr="000E0EF5">
        <w:tblPrEx>
          <w:tblBorders>
            <w:left w:val="single" w:sz="4" w:space="0" w:color="auto"/>
          </w:tblBorders>
        </w:tblPrEx>
        <w:trPr>
          <w:trHeight w:val="340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AE393E" w14:textId="77777777" w:rsidR="001502F1" w:rsidRPr="00717884" w:rsidRDefault="001502F1" w:rsidP="001502F1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CV</w:t>
            </w:r>
            <w:r w:rsidR="00B146C1"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-R12</w:t>
            </w: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（</w:t>
            </w: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10285-10304</w:t>
            </w: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D6BDC9" w14:textId="77777777" w:rsidR="001502F1" w:rsidRPr="00717884" w:rsidRDefault="001502F1" w:rsidP="001502F1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AAGTCTGTCCTGGTTGAATG 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623BC60C" w14:textId="77777777" w:rsidR="001502F1" w:rsidRPr="00717884" w:rsidRDefault="001502F1" w:rsidP="001502F1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1502F1" w:rsidRPr="00717884" w14:paraId="1F28483A" w14:textId="77777777" w:rsidTr="000E0EF5">
        <w:tblPrEx>
          <w:tblBorders>
            <w:left w:val="single" w:sz="4" w:space="0" w:color="auto"/>
          </w:tblBorders>
        </w:tblPrEx>
        <w:trPr>
          <w:trHeight w:val="340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29978B" w14:textId="77777777" w:rsidR="001502F1" w:rsidRPr="00717884" w:rsidRDefault="001502F1" w:rsidP="001502F1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CV-</w:t>
            </w:r>
            <w:r w:rsidR="00B146C1"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F13</w:t>
            </w: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（</w:t>
            </w: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10182-10200</w:t>
            </w: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）</w:t>
            </w: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A76A9E" w14:textId="77777777" w:rsidR="001502F1" w:rsidRPr="00717884" w:rsidRDefault="001502F1" w:rsidP="001502F1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GTAATGTTCAACTCAGGGT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22B1EEF1" w14:textId="77777777" w:rsidR="001502F1" w:rsidRPr="00717884" w:rsidRDefault="001502F1" w:rsidP="001502F1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993</w:t>
            </w:r>
          </w:p>
        </w:tc>
      </w:tr>
      <w:tr w:rsidR="001502F1" w:rsidRPr="00717884" w14:paraId="3B379251" w14:textId="77777777" w:rsidTr="000E0EF5">
        <w:tblPrEx>
          <w:tblBorders>
            <w:left w:val="single" w:sz="4" w:space="0" w:color="auto"/>
          </w:tblBorders>
        </w:tblPrEx>
        <w:trPr>
          <w:trHeight w:val="340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67A725" w14:textId="77777777" w:rsidR="001502F1" w:rsidRPr="00717884" w:rsidRDefault="001502F1" w:rsidP="001502F1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CV-</w:t>
            </w:r>
            <w:r w:rsidR="00B146C1"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R13</w:t>
            </w: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（</w:t>
            </w: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11156-11174</w:t>
            </w: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841AA0" w14:textId="77777777" w:rsidR="001502F1" w:rsidRPr="00717884" w:rsidRDefault="001502F1" w:rsidP="001502F1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TCATAATACGCATCACCCA 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7CFE19FA" w14:textId="77777777" w:rsidR="001502F1" w:rsidRPr="00717884" w:rsidRDefault="001502F1" w:rsidP="001502F1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1502F1" w:rsidRPr="00717884" w14:paraId="15D704CC" w14:textId="77777777" w:rsidTr="000E0EF5">
        <w:tblPrEx>
          <w:tblBorders>
            <w:left w:val="single" w:sz="4" w:space="0" w:color="auto"/>
          </w:tblBorders>
        </w:tblPrEx>
        <w:trPr>
          <w:trHeight w:val="340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F50910" w14:textId="77777777" w:rsidR="001502F1" w:rsidRPr="00717884" w:rsidRDefault="001502F1" w:rsidP="001502F1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CV-</w:t>
            </w:r>
            <w:r w:rsidR="00B146C1"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F14</w:t>
            </w: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（</w:t>
            </w: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10717-10731</w:t>
            </w: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698A46" w14:textId="77777777" w:rsidR="001502F1" w:rsidRPr="00717884" w:rsidRDefault="001502F1" w:rsidP="001502F1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ACTAGGACCTCTTTCTGCTC                 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17EA62A5" w14:textId="77777777" w:rsidR="001502F1" w:rsidRPr="00717884" w:rsidRDefault="001502F1" w:rsidP="001502F1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969</w:t>
            </w:r>
          </w:p>
        </w:tc>
      </w:tr>
      <w:tr w:rsidR="001502F1" w:rsidRPr="00717884" w14:paraId="3BC5B7E1" w14:textId="77777777" w:rsidTr="000E0EF5">
        <w:tblPrEx>
          <w:tblBorders>
            <w:left w:val="single" w:sz="4" w:space="0" w:color="auto"/>
          </w:tblBorders>
        </w:tblPrEx>
        <w:trPr>
          <w:trHeight w:val="340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DFCA11" w14:textId="77777777" w:rsidR="001502F1" w:rsidRPr="00717884" w:rsidRDefault="001502F1" w:rsidP="001502F1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CV-</w:t>
            </w:r>
            <w:r w:rsidR="00B146C1"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R14</w:t>
            </w: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（</w:t>
            </w: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11666-11685</w:t>
            </w: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57E4B6" w14:textId="77777777" w:rsidR="001502F1" w:rsidRPr="00717884" w:rsidRDefault="001502F1" w:rsidP="001502F1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ATGCTATTCTTTGGTGGGAG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6EEE01BE" w14:textId="77777777" w:rsidR="001502F1" w:rsidRPr="00717884" w:rsidRDefault="001502F1" w:rsidP="001502F1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1502F1" w:rsidRPr="00717884" w14:paraId="646D7203" w14:textId="77777777" w:rsidTr="000E0EF5">
        <w:tblPrEx>
          <w:tblBorders>
            <w:left w:val="single" w:sz="4" w:space="0" w:color="auto"/>
          </w:tblBorders>
        </w:tblPrEx>
        <w:trPr>
          <w:trHeight w:val="340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2C1545" w14:textId="77777777" w:rsidR="001502F1" w:rsidRPr="00717884" w:rsidRDefault="001502F1" w:rsidP="001502F1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CV-</w:t>
            </w:r>
            <w:r w:rsidR="00B146C1"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F15</w:t>
            </w: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（</w:t>
            </w: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11142-11160</w:t>
            </w: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38CC6F" w14:textId="77777777" w:rsidR="001502F1" w:rsidRPr="00717884" w:rsidRDefault="001502F1" w:rsidP="001502F1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ATATGCCTGCTAGTTGGGT 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7F07AC64" w14:textId="77777777" w:rsidR="001502F1" w:rsidRPr="00717884" w:rsidRDefault="001502F1" w:rsidP="001502F1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1053</w:t>
            </w:r>
          </w:p>
        </w:tc>
      </w:tr>
      <w:tr w:rsidR="001502F1" w:rsidRPr="00717884" w14:paraId="7D893C9F" w14:textId="77777777" w:rsidTr="000E0EF5">
        <w:tblPrEx>
          <w:tblBorders>
            <w:left w:val="single" w:sz="4" w:space="0" w:color="auto"/>
          </w:tblBorders>
        </w:tblPrEx>
        <w:trPr>
          <w:trHeight w:val="340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BBB654" w14:textId="77777777" w:rsidR="001502F1" w:rsidRPr="00717884" w:rsidRDefault="001502F1" w:rsidP="001502F1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CV-</w:t>
            </w:r>
            <w:r w:rsidR="00B146C1"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R15</w:t>
            </w: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（</w:t>
            </w: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12176-12195</w:t>
            </w: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4E9B2B" w14:textId="77777777" w:rsidR="001502F1" w:rsidRPr="00717884" w:rsidRDefault="001502F1" w:rsidP="001502F1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GCCATCTTTTCCAACTTACG 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6BA3949D" w14:textId="77777777" w:rsidR="001502F1" w:rsidRPr="00717884" w:rsidRDefault="001502F1" w:rsidP="001502F1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1502F1" w:rsidRPr="00717884" w14:paraId="7A92A36F" w14:textId="77777777" w:rsidTr="000E0EF5">
        <w:tblPrEx>
          <w:tblBorders>
            <w:left w:val="single" w:sz="4" w:space="0" w:color="auto"/>
          </w:tblBorders>
        </w:tblPrEx>
        <w:trPr>
          <w:trHeight w:val="340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E7AE0E" w14:textId="77777777" w:rsidR="001502F1" w:rsidRPr="00717884" w:rsidRDefault="001502F1" w:rsidP="001502F1">
            <w:pPr>
              <w:rPr>
                <w:rFonts w:ascii="Times New Roman" w:hAnsi="Times New Roman" w:cs="Times New Roman"/>
                <w:b/>
                <w:color w:val="FF0000"/>
                <w:highlight w:val="cyan"/>
              </w:rPr>
            </w:pPr>
            <w:r w:rsidRPr="00717884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</w:t>
            </w:r>
            <w:r w:rsidR="00B146C1" w:rsidRPr="00717884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V-F16</w:t>
            </w:r>
            <w:r w:rsidRPr="00717884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（</w:t>
            </w:r>
            <w:r w:rsidRPr="00717884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1713-11732</w:t>
            </w:r>
            <w:r w:rsidRPr="00717884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）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0D002B" w14:textId="77777777" w:rsidR="001502F1" w:rsidRPr="00717884" w:rsidRDefault="001502F1" w:rsidP="001502F1">
            <w:pPr>
              <w:rPr>
                <w:rFonts w:ascii="Times New Roman" w:hAnsi="Times New Roman" w:cs="Times New Roman"/>
                <w:color w:val="FF0000"/>
              </w:rPr>
            </w:pPr>
            <w:r w:rsidRPr="00717884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GTTGGGTGTTGGAGGTAAAC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68CC241F" w14:textId="77777777" w:rsidR="001502F1" w:rsidRPr="00717884" w:rsidRDefault="001502F1" w:rsidP="001502F1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21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21"/>
              </w:rPr>
              <w:t>673</w:t>
            </w:r>
          </w:p>
        </w:tc>
      </w:tr>
      <w:tr w:rsidR="001502F1" w:rsidRPr="00717884" w14:paraId="30654384" w14:textId="77777777" w:rsidTr="000E0EF5">
        <w:tblPrEx>
          <w:tblBorders>
            <w:left w:val="single" w:sz="4" w:space="0" w:color="auto"/>
          </w:tblBorders>
        </w:tblPrEx>
        <w:trPr>
          <w:trHeight w:val="340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94C1EC" w14:textId="77777777" w:rsidR="001502F1" w:rsidRPr="00717884" w:rsidRDefault="00B146C1" w:rsidP="001502F1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717884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V-R16</w:t>
            </w:r>
            <w:r w:rsidR="001502F1" w:rsidRPr="00717884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（</w:t>
            </w:r>
            <w:r w:rsidR="001502F1" w:rsidRPr="00717884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2366-12385</w:t>
            </w:r>
            <w:r w:rsidR="001502F1" w:rsidRPr="00717884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）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E06A73" w14:textId="77777777" w:rsidR="001502F1" w:rsidRPr="00717884" w:rsidRDefault="001502F1" w:rsidP="001502F1">
            <w:pPr>
              <w:rPr>
                <w:rFonts w:ascii="Times New Roman" w:hAnsi="Times New Roman" w:cs="Times New Roman"/>
                <w:color w:val="FF0000"/>
              </w:rPr>
            </w:pPr>
            <w:r w:rsidRPr="00717884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GGCTGCTGTTGTAAGGGGT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0360B751" w14:textId="77777777" w:rsidR="001502F1" w:rsidRPr="00717884" w:rsidRDefault="001502F1" w:rsidP="001502F1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21"/>
              </w:rPr>
            </w:pPr>
          </w:p>
        </w:tc>
      </w:tr>
      <w:tr w:rsidR="001502F1" w:rsidRPr="00717884" w14:paraId="46BE9671" w14:textId="77777777" w:rsidTr="000E0EF5">
        <w:tblPrEx>
          <w:tblBorders>
            <w:left w:val="single" w:sz="4" w:space="0" w:color="auto"/>
          </w:tblBorders>
        </w:tblPrEx>
        <w:trPr>
          <w:trHeight w:val="340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DBF56C" w14:textId="77777777" w:rsidR="001502F1" w:rsidRPr="00717884" w:rsidRDefault="001502F1" w:rsidP="001502F1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CV-</w:t>
            </w:r>
            <w:r w:rsidR="00B146C1"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F17</w:t>
            </w: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（</w:t>
            </w: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12064-12081</w:t>
            </w: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62FB3E" w14:textId="77777777" w:rsidR="001502F1" w:rsidRPr="00717884" w:rsidRDefault="001502F1" w:rsidP="001502F1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AGAAGCTTATGAGCAGGC 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4C4D262E" w14:textId="77777777" w:rsidR="001502F1" w:rsidRPr="00717884" w:rsidRDefault="001502F1" w:rsidP="001502F1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1268</w:t>
            </w:r>
          </w:p>
        </w:tc>
      </w:tr>
      <w:tr w:rsidR="001502F1" w:rsidRPr="00717884" w14:paraId="0780D586" w14:textId="77777777" w:rsidTr="000E0EF5">
        <w:tblPrEx>
          <w:tblBorders>
            <w:left w:val="single" w:sz="4" w:space="0" w:color="auto"/>
          </w:tblBorders>
        </w:tblPrEx>
        <w:trPr>
          <w:trHeight w:val="340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9E3DD4" w14:textId="77777777" w:rsidR="001502F1" w:rsidRPr="00717884" w:rsidRDefault="001502F1" w:rsidP="001502F1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CV-</w:t>
            </w:r>
            <w:r w:rsidR="00B146C1"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R17</w:t>
            </w: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（</w:t>
            </w: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13313-13331</w:t>
            </w: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B69A27" w14:textId="77777777" w:rsidR="001502F1" w:rsidRPr="00717884" w:rsidRDefault="001502F1" w:rsidP="001502F1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CACAACTACAGCCATAACC 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3D447D1F" w14:textId="77777777" w:rsidR="001502F1" w:rsidRPr="00717884" w:rsidRDefault="001502F1" w:rsidP="001502F1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1502F1" w:rsidRPr="00717884" w14:paraId="32667E49" w14:textId="77777777" w:rsidTr="00717884">
        <w:tblPrEx>
          <w:tblBorders>
            <w:left w:val="single" w:sz="4" w:space="0" w:color="auto"/>
          </w:tblBorders>
        </w:tblPrEx>
        <w:trPr>
          <w:trHeight w:val="340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8C1F30" w14:textId="77777777" w:rsidR="001502F1" w:rsidRPr="00717884" w:rsidRDefault="00B146C1" w:rsidP="001502F1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CV-F18</w:t>
            </w:r>
            <w:r w:rsidR="001502F1"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（</w:t>
            </w:r>
            <w:r w:rsidR="001502F1"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13130-13149</w:t>
            </w:r>
            <w:r w:rsidR="001502F1"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956667" w14:textId="77777777" w:rsidR="001502F1" w:rsidRPr="00717884" w:rsidRDefault="001502F1" w:rsidP="001502F1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 xml:space="preserve">GATCAAGAATCCTTTGGTGG 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8661E7" w14:textId="77777777" w:rsidR="001502F1" w:rsidRPr="00717884" w:rsidRDefault="001502F1" w:rsidP="001502F1">
            <w:pPr>
              <w:widowControl/>
              <w:rPr>
                <w:rFonts w:ascii="Times New Roman" w:eastAsia="等线" w:hAnsi="Times New Roman" w:cs="Times New Roman"/>
                <w:bCs/>
                <w:color w:val="FF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1465</w:t>
            </w:r>
          </w:p>
        </w:tc>
      </w:tr>
      <w:tr w:rsidR="001502F1" w:rsidRPr="00717884" w14:paraId="6F6451D1" w14:textId="77777777" w:rsidTr="00717884">
        <w:tblPrEx>
          <w:tblBorders>
            <w:left w:val="single" w:sz="4" w:space="0" w:color="auto"/>
          </w:tblBorders>
        </w:tblPrEx>
        <w:trPr>
          <w:trHeight w:val="340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07862C" w14:textId="77777777" w:rsidR="001502F1" w:rsidRPr="00717884" w:rsidRDefault="00B146C1" w:rsidP="001502F1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CV-R18</w:t>
            </w:r>
            <w:r w:rsidR="001502F1"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（</w:t>
            </w:r>
            <w:r w:rsidR="001502F1"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14576-14595</w:t>
            </w:r>
            <w:r w:rsidR="001502F1"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B2FCAF" w14:textId="77777777" w:rsidR="001502F1" w:rsidRPr="00717884" w:rsidRDefault="001502F1" w:rsidP="001502F1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ACCGGGTTTGACAGTTTGAA 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948FFA" w14:textId="77777777" w:rsidR="001502F1" w:rsidRPr="00717884" w:rsidRDefault="001502F1" w:rsidP="001502F1">
            <w:pPr>
              <w:widowControl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1502F1" w:rsidRPr="00717884" w14:paraId="5D10D52C" w14:textId="77777777" w:rsidTr="000E0EF5">
        <w:tblPrEx>
          <w:tblBorders>
            <w:left w:val="single" w:sz="4" w:space="0" w:color="auto"/>
          </w:tblBorders>
        </w:tblPrEx>
        <w:trPr>
          <w:trHeight w:val="340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A3C39F" w14:textId="77777777" w:rsidR="001502F1" w:rsidRPr="00717884" w:rsidRDefault="00B146C1" w:rsidP="001502F1">
            <w:pPr>
              <w:widowControl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CV-F19</w:t>
            </w:r>
            <w:r w:rsidR="001502F1" w:rsidRPr="00717884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（</w:t>
            </w:r>
            <w:r w:rsidR="001502F1" w:rsidRPr="00717884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13175-13192</w:t>
            </w:r>
            <w:r w:rsidR="001502F1" w:rsidRPr="00717884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）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949EFB" w14:textId="77777777" w:rsidR="001502F1" w:rsidRPr="00717884" w:rsidRDefault="001502F1" w:rsidP="001502F1">
            <w:pPr>
              <w:widowControl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TGCCACATAGATCATCCA 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77A3AC2B" w14:textId="77777777" w:rsidR="001502F1" w:rsidRPr="00717884" w:rsidRDefault="001502F1" w:rsidP="001502F1">
            <w:pPr>
              <w:widowControl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18"/>
                <w:highlight w:val="green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1928</w:t>
            </w:r>
          </w:p>
        </w:tc>
      </w:tr>
      <w:tr w:rsidR="001502F1" w:rsidRPr="00717884" w14:paraId="589A34F7" w14:textId="77777777" w:rsidTr="000E0EF5">
        <w:tblPrEx>
          <w:tblBorders>
            <w:left w:val="single" w:sz="4" w:space="0" w:color="auto"/>
          </w:tblBorders>
        </w:tblPrEx>
        <w:trPr>
          <w:trHeight w:val="340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CED405" w14:textId="77777777" w:rsidR="001502F1" w:rsidRPr="00717884" w:rsidRDefault="00B146C1" w:rsidP="001502F1">
            <w:pPr>
              <w:widowControl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CV-R19</w:t>
            </w:r>
            <w:r w:rsidR="001502F1" w:rsidRPr="00717884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（</w:t>
            </w:r>
            <w:r w:rsidR="001502F1" w:rsidRPr="00717884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15084-15102</w:t>
            </w:r>
            <w:r w:rsidR="001502F1" w:rsidRPr="00717884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）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A8B841" w14:textId="77777777" w:rsidR="001502F1" w:rsidRPr="00717884" w:rsidRDefault="001502F1" w:rsidP="001502F1">
            <w:pPr>
              <w:widowControl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AGTGGCGGCTATTGATTTC 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69B179CA" w14:textId="77777777" w:rsidR="001502F1" w:rsidRPr="00717884" w:rsidRDefault="001502F1" w:rsidP="001502F1">
            <w:pPr>
              <w:widowControl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18"/>
                <w:highlight w:val="green"/>
              </w:rPr>
            </w:pPr>
          </w:p>
        </w:tc>
      </w:tr>
      <w:tr w:rsidR="001502F1" w:rsidRPr="00717884" w14:paraId="4071647C" w14:textId="77777777" w:rsidTr="000E0EF5">
        <w:tblPrEx>
          <w:tblBorders>
            <w:left w:val="single" w:sz="4" w:space="0" w:color="auto"/>
          </w:tblBorders>
        </w:tblPrEx>
        <w:trPr>
          <w:trHeight w:val="340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EEC7DD" w14:textId="77777777" w:rsidR="001502F1" w:rsidRPr="00717884" w:rsidRDefault="001502F1" w:rsidP="001502F1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lastRenderedPageBreak/>
              <w:t>CV-</w:t>
            </w:r>
            <w:r w:rsidR="00B146C1"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F20</w:t>
            </w: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（</w:t>
            </w: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14924-14941</w:t>
            </w: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7644DA" w14:textId="77777777" w:rsidR="001502F1" w:rsidRPr="00717884" w:rsidRDefault="001502F1" w:rsidP="001502F1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ATCAAGATGCACTTTTCG 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693C1152" w14:textId="77777777" w:rsidR="001502F1" w:rsidRPr="00717884" w:rsidRDefault="001502F1" w:rsidP="001502F1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1652</w:t>
            </w:r>
          </w:p>
        </w:tc>
      </w:tr>
      <w:tr w:rsidR="001502F1" w:rsidRPr="00717884" w14:paraId="2D66D9ED" w14:textId="77777777" w:rsidTr="000E0EF5">
        <w:tblPrEx>
          <w:tblBorders>
            <w:left w:val="single" w:sz="4" w:space="0" w:color="auto"/>
          </w:tblBorders>
        </w:tblPrEx>
        <w:trPr>
          <w:trHeight w:val="340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28BFE3" w14:textId="77777777" w:rsidR="001502F1" w:rsidRPr="00717884" w:rsidRDefault="001502F1" w:rsidP="001502F1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CV-</w:t>
            </w:r>
            <w:r w:rsidR="00B146C1"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R20</w:t>
            </w: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（</w:t>
            </w: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16558-16575</w:t>
            </w: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565550" w14:textId="77777777" w:rsidR="001502F1" w:rsidRPr="00717884" w:rsidRDefault="001502F1" w:rsidP="001502F1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AGTAGCTTTGAGCGTTTC 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0A139C7B" w14:textId="77777777" w:rsidR="001502F1" w:rsidRPr="00717884" w:rsidRDefault="001502F1" w:rsidP="001502F1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B319CF" w:rsidRPr="00717884" w14:paraId="5079321A" w14:textId="77777777" w:rsidTr="000E0EF5">
        <w:tblPrEx>
          <w:tblBorders>
            <w:left w:val="single" w:sz="4" w:space="0" w:color="auto"/>
          </w:tblBorders>
        </w:tblPrEx>
        <w:trPr>
          <w:trHeight w:val="340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C31843" w14:textId="77777777" w:rsidR="00B319CF" w:rsidRPr="00717884" w:rsidRDefault="00B146C1" w:rsidP="00B319CF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CV-F21</w:t>
            </w:r>
            <w:r w:rsidR="00B319CF"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（</w:t>
            </w:r>
            <w:r w:rsidR="00B319CF"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16462-16481</w:t>
            </w:r>
            <w:r w:rsidR="00B319CF"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86A0E7" w14:textId="77777777" w:rsidR="00B319CF" w:rsidRPr="00717884" w:rsidRDefault="00B319CF" w:rsidP="00B319CF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ACTGACTTCAATGCGATAGC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67D77A3C" w14:textId="77777777" w:rsidR="00B319CF" w:rsidRPr="00717884" w:rsidRDefault="007631DA" w:rsidP="00B319CF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1310</w:t>
            </w:r>
          </w:p>
        </w:tc>
      </w:tr>
      <w:tr w:rsidR="00B319CF" w:rsidRPr="00717884" w14:paraId="4DDEF278" w14:textId="77777777" w:rsidTr="000E0EF5">
        <w:tblPrEx>
          <w:tblBorders>
            <w:left w:val="single" w:sz="4" w:space="0" w:color="auto"/>
          </w:tblBorders>
        </w:tblPrEx>
        <w:trPr>
          <w:trHeight w:val="340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83F546" w14:textId="77777777" w:rsidR="00B319CF" w:rsidRPr="00717884" w:rsidRDefault="00B146C1" w:rsidP="00B319CF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CV-R21</w:t>
            </w:r>
            <w:r w:rsidR="00B319CF"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（</w:t>
            </w:r>
            <w:r w:rsidR="00B319CF"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17752-17771</w:t>
            </w:r>
            <w:r w:rsidR="00B319CF"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65527F" w14:textId="77777777" w:rsidR="00B319CF" w:rsidRPr="00717884" w:rsidRDefault="00B319CF" w:rsidP="00B319CF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TCTGAACCCTGTGATGAATC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7B1ACAB1" w14:textId="77777777" w:rsidR="00B319CF" w:rsidRPr="00717884" w:rsidRDefault="00B319CF" w:rsidP="00B319CF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B319CF" w:rsidRPr="00717884" w14:paraId="3D11AAD5" w14:textId="77777777" w:rsidTr="000E0EF5">
        <w:tblPrEx>
          <w:tblBorders>
            <w:left w:val="single" w:sz="4" w:space="0" w:color="auto"/>
          </w:tblBorders>
        </w:tblPrEx>
        <w:trPr>
          <w:trHeight w:val="340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08BD55" w14:textId="77777777" w:rsidR="00B319CF" w:rsidRPr="00717884" w:rsidRDefault="00B146C1" w:rsidP="00B319CF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CV-F22</w:t>
            </w:r>
            <w:r w:rsidR="00B319CF"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（</w:t>
            </w:r>
            <w:r w:rsidR="00B319CF"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17374-17392</w:t>
            </w:r>
            <w:r w:rsidR="00B319CF"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545A9E" w14:textId="77777777" w:rsidR="00B319CF" w:rsidRPr="00717884" w:rsidRDefault="00B319CF" w:rsidP="00B319CF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CCACGCACATTGCTAACT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6625393C" w14:textId="77777777" w:rsidR="00B319CF" w:rsidRPr="00717884" w:rsidRDefault="00B319CF" w:rsidP="00B319CF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2553</w:t>
            </w:r>
          </w:p>
        </w:tc>
      </w:tr>
      <w:tr w:rsidR="001502F1" w:rsidRPr="00717884" w14:paraId="2850BE8E" w14:textId="77777777" w:rsidTr="00532599">
        <w:tblPrEx>
          <w:tblBorders>
            <w:left w:val="single" w:sz="4" w:space="0" w:color="auto"/>
          </w:tblBorders>
        </w:tblPrEx>
        <w:trPr>
          <w:trHeight w:val="340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D386C4" w14:textId="77777777" w:rsidR="001502F1" w:rsidRPr="00717884" w:rsidRDefault="00B146C1" w:rsidP="001502F1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CV-R23</w:t>
            </w:r>
            <w:r w:rsidR="001502F1"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（</w:t>
            </w:r>
            <w:r w:rsidR="001502F1"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19908-19926</w:t>
            </w:r>
            <w:r w:rsidR="001502F1"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E601CA" w14:textId="77777777" w:rsidR="001502F1" w:rsidRPr="00717884" w:rsidRDefault="001502F1" w:rsidP="001502F1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TGTCCTTCCACTCTACCAT 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7CDF947F" w14:textId="77777777" w:rsidR="001502F1" w:rsidRPr="00717884" w:rsidRDefault="001502F1" w:rsidP="001502F1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1502F1" w:rsidRPr="00717884" w14:paraId="2A93A709" w14:textId="77777777" w:rsidTr="00532599">
        <w:tblPrEx>
          <w:tblBorders>
            <w:left w:val="single" w:sz="4" w:space="0" w:color="auto"/>
          </w:tblBorders>
        </w:tblPrEx>
        <w:trPr>
          <w:trHeight w:val="340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AB0F26" w14:textId="77777777" w:rsidR="001502F1" w:rsidRPr="00717884" w:rsidRDefault="00B146C1" w:rsidP="001502F1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717884">
              <w:rPr>
                <w:rFonts w:ascii="Times New Roman" w:hAnsi="Times New Roman" w:cs="Times New Roman"/>
                <w:color w:val="000000" w:themeColor="text1"/>
                <w:sz w:val="18"/>
              </w:rPr>
              <w:t>CV-F24</w:t>
            </w:r>
            <w:r w:rsidR="001502F1" w:rsidRPr="00717884">
              <w:rPr>
                <w:rFonts w:ascii="Times New Roman" w:hAnsi="Times New Roman" w:cs="Times New Roman"/>
                <w:color w:val="000000" w:themeColor="text1"/>
                <w:sz w:val="18"/>
              </w:rPr>
              <w:t>（</w:t>
            </w:r>
            <w:r w:rsidR="001502F1" w:rsidRPr="00717884">
              <w:rPr>
                <w:rFonts w:ascii="Times New Roman" w:hAnsi="Times New Roman" w:cs="Times New Roman"/>
                <w:color w:val="000000" w:themeColor="text1"/>
                <w:sz w:val="18"/>
              </w:rPr>
              <w:t>19793-19813</w:t>
            </w:r>
            <w:r w:rsidR="001502F1" w:rsidRPr="00717884">
              <w:rPr>
                <w:rFonts w:ascii="Times New Roman" w:hAnsi="Times New Roman" w:cs="Times New Roman"/>
                <w:color w:val="000000" w:themeColor="text1"/>
                <w:sz w:val="18"/>
              </w:rPr>
              <w:t>）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70FC2D" w14:textId="77777777" w:rsidR="001502F1" w:rsidRPr="00717884" w:rsidRDefault="001502F1" w:rsidP="001502F1">
            <w:pPr>
              <w:rPr>
                <w:rFonts w:ascii="Times New Roman" w:hAnsi="Times New Roman" w:cs="Times New Roman"/>
                <w:sz w:val="18"/>
              </w:rPr>
            </w:pPr>
            <w:r w:rsidRPr="00717884">
              <w:rPr>
                <w:rFonts w:ascii="Times New Roman" w:hAnsi="Times New Roman" w:cs="Times New Roman"/>
                <w:sz w:val="18"/>
              </w:rPr>
              <w:t xml:space="preserve">CTGGGACTACAAAAGAGATGC 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4E86F5E1" w14:textId="77777777" w:rsidR="001502F1" w:rsidRPr="00717884" w:rsidRDefault="001502F1" w:rsidP="001502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884">
              <w:rPr>
                <w:rFonts w:ascii="Times New Roman" w:hAnsi="Times New Roman" w:cs="Times New Roman"/>
                <w:sz w:val="18"/>
                <w:szCs w:val="18"/>
              </w:rPr>
              <w:t>1058</w:t>
            </w:r>
          </w:p>
        </w:tc>
      </w:tr>
      <w:tr w:rsidR="001502F1" w:rsidRPr="00717884" w14:paraId="50D3F101" w14:textId="77777777" w:rsidTr="00532599">
        <w:tblPrEx>
          <w:tblBorders>
            <w:left w:val="single" w:sz="4" w:space="0" w:color="auto"/>
          </w:tblBorders>
        </w:tblPrEx>
        <w:trPr>
          <w:trHeight w:val="340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7BC621" w14:textId="77777777" w:rsidR="001502F1" w:rsidRPr="00717884" w:rsidRDefault="00B146C1" w:rsidP="001502F1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717884">
              <w:rPr>
                <w:rFonts w:ascii="Times New Roman" w:hAnsi="Times New Roman" w:cs="Times New Roman"/>
                <w:color w:val="000000" w:themeColor="text1"/>
                <w:sz w:val="18"/>
              </w:rPr>
              <w:t>CV-R24</w:t>
            </w:r>
            <w:r w:rsidR="001502F1" w:rsidRPr="00717884">
              <w:rPr>
                <w:rFonts w:ascii="Times New Roman" w:hAnsi="Times New Roman" w:cs="Times New Roman"/>
                <w:color w:val="000000" w:themeColor="text1"/>
                <w:sz w:val="18"/>
              </w:rPr>
              <w:t>（</w:t>
            </w:r>
            <w:r w:rsidR="001502F1" w:rsidRPr="00717884">
              <w:rPr>
                <w:rFonts w:ascii="Times New Roman" w:hAnsi="Times New Roman" w:cs="Times New Roman"/>
                <w:color w:val="000000" w:themeColor="text1"/>
                <w:sz w:val="18"/>
              </w:rPr>
              <w:t>20830-20850</w:t>
            </w:r>
            <w:r w:rsidR="001502F1" w:rsidRPr="00717884">
              <w:rPr>
                <w:rFonts w:ascii="Times New Roman" w:hAnsi="Times New Roman" w:cs="Times New Roman"/>
                <w:color w:val="000000" w:themeColor="text1"/>
                <w:sz w:val="18"/>
              </w:rPr>
              <w:t>）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6CD33B" w14:textId="77777777" w:rsidR="001502F1" w:rsidRPr="00717884" w:rsidRDefault="001502F1" w:rsidP="001502F1">
            <w:pPr>
              <w:rPr>
                <w:rFonts w:ascii="Times New Roman" w:hAnsi="Times New Roman" w:cs="Times New Roman"/>
                <w:sz w:val="18"/>
              </w:rPr>
            </w:pPr>
            <w:r w:rsidRPr="00717884">
              <w:rPr>
                <w:rFonts w:ascii="Times New Roman" w:hAnsi="Times New Roman" w:cs="Times New Roman"/>
                <w:sz w:val="18"/>
              </w:rPr>
              <w:t>CGTAGGCAACCACTGTCTT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39F03FFF" w14:textId="77777777" w:rsidR="001502F1" w:rsidRPr="00717884" w:rsidRDefault="001502F1" w:rsidP="001502F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56630" w:rsidRPr="00717884" w14:paraId="25D86820" w14:textId="77777777" w:rsidTr="00532599">
        <w:tblPrEx>
          <w:tblBorders>
            <w:left w:val="single" w:sz="4" w:space="0" w:color="auto"/>
          </w:tblBorders>
        </w:tblPrEx>
        <w:trPr>
          <w:trHeight w:val="340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D18542" w14:textId="6B1300B9" w:rsidR="00456630" w:rsidRPr="00E513D9" w:rsidRDefault="00456630" w:rsidP="00456630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513D9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CV-F25</w:t>
            </w:r>
            <w:r w:rsidRPr="00E513D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（</w:t>
            </w:r>
            <w:r w:rsidRPr="00E513D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2</w:t>
            </w:r>
            <w:r w:rsidRPr="00E513D9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0571</w:t>
            </w:r>
            <w:r w:rsidRPr="00E513D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-</w:t>
            </w:r>
            <w:r w:rsidRPr="00E513D9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20590</w:t>
            </w:r>
            <w:r w:rsidRPr="00E513D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F22346" w14:textId="044195AD" w:rsidR="00456630" w:rsidRPr="00717884" w:rsidRDefault="00456630" w:rsidP="00456630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9438B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TACAATCTAGTCAAGCGTGG 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793FF64A" w14:textId="1EB71D7A" w:rsidR="00456630" w:rsidRPr="00717884" w:rsidRDefault="00456630" w:rsidP="00456630">
            <w:pPr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035670">
              <w:rPr>
                <w:rFonts w:ascii="Times New Roman" w:hAnsi="Times New Roman" w:cs="Times New Roman"/>
                <w:sz w:val="18"/>
                <w:szCs w:val="18"/>
              </w:rPr>
              <w:t>1777</w:t>
            </w:r>
          </w:p>
        </w:tc>
      </w:tr>
      <w:tr w:rsidR="00456630" w:rsidRPr="00717884" w14:paraId="66D494F8" w14:textId="77777777" w:rsidTr="00532599">
        <w:tblPrEx>
          <w:tblBorders>
            <w:left w:val="single" w:sz="4" w:space="0" w:color="auto"/>
          </w:tblBorders>
        </w:tblPrEx>
        <w:trPr>
          <w:trHeight w:val="340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1F552F" w14:textId="15D8BEA3" w:rsidR="00456630" w:rsidRPr="00E513D9" w:rsidRDefault="00456630" w:rsidP="00456630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513D9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CV-R25</w:t>
            </w:r>
            <w:r w:rsidRPr="00E513D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（</w:t>
            </w:r>
            <w:r w:rsidRPr="00E513D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2</w:t>
            </w:r>
            <w:r w:rsidRPr="00E513D9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2330</w:t>
            </w:r>
            <w:r w:rsidRPr="00E513D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-</w:t>
            </w:r>
            <w:r w:rsidRPr="00E513D9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22347</w:t>
            </w:r>
            <w:r w:rsidRPr="00E513D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13E9CE" w14:textId="7F13D1E3" w:rsidR="00456630" w:rsidRPr="00717884" w:rsidRDefault="00456630" w:rsidP="00456630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  <w:highlight w:val="magenta"/>
              </w:rPr>
            </w:pPr>
            <w:r w:rsidRPr="00B9438B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GTCAAGTGCACAGTCTAC 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59FD55E2" w14:textId="77777777" w:rsidR="00456630" w:rsidRPr="00717884" w:rsidRDefault="00456630" w:rsidP="00456630">
            <w:pPr>
              <w:rPr>
                <w:rFonts w:ascii="Times New Roman" w:hAnsi="Times New Roman" w:cs="Times New Roman"/>
                <w:sz w:val="18"/>
                <w:szCs w:val="18"/>
                <w:highlight w:val="magenta"/>
              </w:rPr>
            </w:pPr>
          </w:p>
        </w:tc>
      </w:tr>
      <w:tr w:rsidR="00E513D9" w:rsidRPr="00717884" w14:paraId="6CC18BE4" w14:textId="77777777" w:rsidTr="00532599">
        <w:trPr>
          <w:trHeight w:val="340"/>
        </w:trPr>
        <w:tc>
          <w:tcPr>
            <w:tcW w:w="2712" w:type="dxa"/>
            <w:tcBorders>
              <w:top w:val="nil"/>
              <w:bottom w:val="nil"/>
              <w:right w:val="nil"/>
            </w:tcBorders>
          </w:tcPr>
          <w:p w14:paraId="0463CE15" w14:textId="2BF72BB3" w:rsidR="00E513D9" w:rsidRPr="00717884" w:rsidRDefault="00E513D9" w:rsidP="00E513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</w:rPr>
              <w:t>CV-F26</w:t>
            </w:r>
            <w:r w:rsidRPr="004B0932">
              <w:rPr>
                <w:rFonts w:ascii="Times New Roman" w:hAnsi="Times New Roman" w:cs="Times New Roman"/>
                <w:sz w:val="18"/>
              </w:rPr>
              <w:t>（</w:t>
            </w:r>
            <w:r w:rsidRPr="004B0932">
              <w:rPr>
                <w:rFonts w:ascii="Times New Roman" w:hAnsi="Times New Roman" w:cs="Times New Roman"/>
                <w:sz w:val="18"/>
              </w:rPr>
              <w:t>22202-22220</w:t>
            </w:r>
            <w:r w:rsidRPr="004B0932">
              <w:rPr>
                <w:rFonts w:ascii="Times New Roman" w:hAnsi="Times New Roman" w:cs="Times New Roman"/>
                <w:sz w:val="18"/>
              </w:rPr>
              <w:t>）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</w:tcPr>
          <w:p w14:paraId="03E5A2E5" w14:textId="7815B8DA" w:rsidR="00E513D9" w:rsidRPr="00717884" w:rsidRDefault="00E513D9" w:rsidP="00E513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932">
              <w:rPr>
                <w:rFonts w:ascii="Times New Roman" w:hAnsi="Times New Roman" w:cs="Times New Roman"/>
                <w:sz w:val="18"/>
              </w:rPr>
              <w:t>CAATTCACAGAGGAGACCC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1BA6E590" w14:textId="4CB7D957" w:rsidR="00E513D9" w:rsidRPr="00717884" w:rsidRDefault="00E513D9" w:rsidP="00E513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5</w:t>
            </w:r>
          </w:p>
        </w:tc>
      </w:tr>
      <w:tr w:rsidR="00E513D9" w:rsidRPr="00717884" w14:paraId="389E2299" w14:textId="77777777" w:rsidTr="000E0EF5">
        <w:trPr>
          <w:trHeight w:val="340"/>
        </w:trPr>
        <w:tc>
          <w:tcPr>
            <w:tcW w:w="2712" w:type="dxa"/>
            <w:tcBorders>
              <w:top w:val="nil"/>
              <w:bottom w:val="nil"/>
              <w:right w:val="nil"/>
            </w:tcBorders>
          </w:tcPr>
          <w:p w14:paraId="5820AE13" w14:textId="38192078" w:rsidR="00E513D9" w:rsidRPr="00717884" w:rsidRDefault="00E513D9" w:rsidP="00E513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</w:rPr>
              <w:t>CV-</w:t>
            </w:r>
            <w:r w:rsidRPr="004B0932">
              <w:rPr>
                <w:rFonts w:ascii="Times New Roman" w:hAnsi="Times New Roman" w:cs="Times New Roman"/>
                <w:sz w:val="18"/>
              </w:rPr>
              <w:t>R</w:t>
            </w:r>
            <w:r>
              <w:rPr>
                <w:rFonts w:ascii="Times New Roman" w:hAnsi="Times New Roman" w:cs="Times New Roman"/>
                <w:sz w:val="18"/>
              </w:rPr>
              <w:t>26</w:t>
            </w:r>
            <w:r w:rsidRPr="004B0932">
              <w:rPr>
                <w:rFonts w:ascii="Times New Roman" w:hAnsi="Times New Roman" w:cs="Times New Roman"/>
                <w:sz w:val="18"/>
              </w:rPr>
              <w:t>（</w:t>
            </w:r>
            <w:r w:rsidRPr="004B0932">
              <w:rPr>
                <w:rFonts w:ascii="Times New Roman" w:hAnsi="Times New Roman" w:cs="Times New Roman"/>
                <w:sz w:val="18"/>
              </w:rPr>
              <w:t>24207-24226</w:t>
            </w:r>
            <w:r w:rsidRPr="004B0932">
              <w:rPr>
                <w:rFonts w:ascii="Times New Roman" w:hAnsi="Times New Roman" w:cs="Times New Roman"/>
                <w:sz w:val="18"/>
              </w:rPr>
              <w:t>）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</w:tcPr>
          <w:p w14:paraId="78C2FFAB" w14:textId="6DD27890" w:rsidR="00E513D9" w:rsidRPr="00717884" w:rsidRDefault="00E513D9" w:rsidP="00E513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932">
              <w:rPr>
                <w:rFonts w:ascii="Times New Roman" w:hAnsi="Times New Roman" w:cs="Times New Roman"/>
                <w:sz w:val="18"/>
              </w:rPr>
              <w:t>CACTGGCTGTGGATGTCAA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6BD72B1F" w14:textId="77777777" w:rsidR="00E513D9" w:rsidRPr="00717884" w:rsidRDefault="00E513D9" w:rsidP="00E513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631DA" w:rsidRPr="00717884" w14:paraId="48C62244" w14:textId="77777777" w:rsidTr="000E0EF5">
        <w:tblPrEx>
          <w:tblBorders>
            <w:left w:val="single" w:sz="4" w:space="0" w:color="auto"/>
          </w:tblBorders>
        </w:tblPrEx>
        <w:trPr>
          <w:trHeight w:val="340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A2156F" w14:textId="77777777" w:rsidR="007631DA" w:rsidRPr="00717884" w:rsidRDefault="007631DA" w:rsidP="007631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V-</w:t>
            </w:r>
            <w:r w:rsidR="00B146C1" w:rsidRPr="0071788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27</w:t>
            </w:r>
            <w:r w:rsidRPr="0071788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71788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981-23998</w:t>
            </w:r>
            <w:r w:rsidRPr="0071788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1D1299" w14:textId="77777777" w:rsidR="007631DA" w:rsidRPr="00717884" w:rsidRDefault="007631DA" w:rsidP="007631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CACCTTTGCTCACAGAT 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345F582A" w14:textId="77777777" w:rsidR="007631DA" w:rsidRPr="00717884" w:rsidRDefault="007631DA" w:rsidP="007631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07</w:t>
            </w:r>
          </w:p>
        </w:tc>
      </w:tr>
      <w:tr w:rsidR="007631DA" w:rsidRPr="00717884" w14:paraId="10C6EB50" w14:textId="77777777" w:rsidTr="000E0EF5">
        <w:tblPrEx>
          <w:tblBorders>
            <w:left w:val="single" w:sz="4" w:space="0" w:color="auto"/>
          </w:tblBorders>
        </w:tblPrEx>
        <w:trPr>
          <w:trHeight w:val="340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1D70D4" w14:textId="77777777" w:rsidR="007631DA" w:rsidRPr="00717884" w:rsidRDefault="007631DA" w:rsidP="007631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V-</w:t>
            </w:r>
            <w:r w:rsidR="00B146C1" w:rsidRPr="0071788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27</w:t>
            </w:r>
            <w:r w:rsidRPr="0071788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71788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166-25187</w:t>
            </w:r>
            <w:r w:rsidRPr="0071788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7E64F6" w14:textId="77777777" w:rsidR="007631DA" w:rsidRPr="00717884" w:rsidRDefault="007631DA" w:rsidP="007631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TGGCTCAGAGTCGTCTTCATC 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13F3F33B" w14:textId="77777777" w:rsidR="007631DA" w:rsidRPr="00717884" w:rsidRDefault="007631DA" w:rsidP="007631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631DA" w:rsidRPr="00717884" w14:paraId="21B79F16" w14:textId="77777777" w:rsidTr="000E0EF5">
        <w:tblPrEx>
          <w:tblBorders>
            <w:left w:val="single" w:sz="4" w:space="0" w:color="auto"/>
          </w:tblBorders>
        </w:tblPrEx>
        <w:trPr>
          <w:trHeight w:val="340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3E1D7A" w14:textId="77777777" w:rsidR="007631DA" w:rsidRPr="00717884" w:rsidRDefault="007631DA" w:rsidP="007631DA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CV-</w:t>
            </w:r>
            <w:r w:rsidR="00B146C1"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F28</w:t>
            </w: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（</w:t>
            </w: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25038-25058</w:t>
            </w: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FD9ABF" w14:textId="77777777" w:rsidR="007631DA" w:rsidRPr="00717884" w:rsidRDefault="007631DA" w:rsidP="007631DA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GGTATGTTTGGCTTGGCTTCA 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4B2691E3" w14:textId="77777777" w:rsidR="007631DA" w:rsidRPr="00717884" w:rsidRDefault="007631DA" w:rsidP="007631DA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1492</w:t>
            </w:r>
          </w:p>
        </w:tc>
      </w:tr>
      <w:tr w:rsidR="007631DA" w:rsidRPr="00717884" w14:paraId="36D784CB" w14:textId="77777777" w:rsidTr="000E0EF5">
        <w:tblPrEx>
          <w:tblBorders>
            <w:left w:val="single" w:sz="4" w:space="0" w:color="auto"/>
          </w:tblBorders>
        </w:tblPrEx>
        <w:trPr>
          <w:trHeight w:val="340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5EDEDE" w14:textId="77777777" w:rsidR="007631DA" w:rsidRPr="00717884" w:rsidRDefault="007631DA" w:rsidP="007631D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CV-</w:t>
            </w:r>
            <w:r w:rsidR="00B146C1"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R28</w:t>
            </w: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（</w:t>
            </w: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26510-26529</w:t>
            </w: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98B63F" w14:textId="77777777" w:rsidR="007631DA" w:rsidRPr="00717884" w:rsidRDefault="007631DA" w:rsidP="007631D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AAAGCAGCCAGAGGAAGATT 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439499A7" w14:textId="77777777" w:rsidR="007631DA" w:rsidRPr="00717884" w:rsidRDefault="007631DA" w:rsidP="007631D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7631DA" w:rsidRPr="00717884" w14:paraId="7FEE2B1A" w14:textId="77777777" w:rsidTr="000E0EF5">
        <w:tblPrEx>
          <w:tblBorders>
            <w:left w:val="single" w:sz="4" w:space="0" w:color="auto"/>
          </w:tblBorders>
        </w:tblPrEx>
        <w:trPr>
          <w:trHeight w:val="340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0E3385" w14:textId="77777777" w:rsidR="007631DA" w:rsidRPr="00717884" w:rsidRDefault="007631DA" w:rsidP="007631DA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CV-</w:t>
            </w:r>
            <w:r w:rsidR="00B146C1"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F29</w:t>
            </w: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（</w:t>
            </w: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26034-26053</w:t>
            </w: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DB2BA5" w14:textId="77777777" w:rsidR="007631DA" w:rsidRPr="00717884" w:rsidRDefault="007631DA" w:rsidP="007631DA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GACTACTAGCGTGCCTTTGT  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4F260081" w14:textId="77777777" w:rsidR="007631DA" w:rsidRPr="00717884" w:rsidRDefault="007631DA" w:rsidP="007631DA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1622</w:t>
            </w:r>
          </w:p>
        </w:tc>
      </w:tr>
      <w:tr w:rsidR="007631DA" w:rsidRPr="00717884" w14:paraId="157A2D98" w14:textId="77777777" w:rsidTr="000E0EF5">
        <w:tblPrEx>
          <w:tblBorders>
            <w:left w:val="single" w:sz="4" w:space="0" w:color="auto"/>
          </w:tblBorders>
        </w:tblPrEx>
        <w:trPr>
          <w:trHeight w:val="340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F88745" w14:textId="77777777" w:rsidR="007631DA" w:rsidRPr="00717884" w:rsidRDefault="007631DA" w:rsidP="007631DA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CV-</w:t>
            </w:r>
            <w:r w:rsidR="00B146C1"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R29</w:t>
            </w: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（</w:t>
            </w: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27636-27655</w:t>
            </w: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6A4199" w14:textId="77777777" w:rsidR="007631DA" w:rsidRPr="00717884" w:rsidRDefault="007631DA" w:rsidP="007631DA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ACAAGGAATAGCAGAAAGGC 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3A637B33" w14:textId="77777777" w:rsidR="007631DA" w:rsidRPr="00717884" w:rsidRDefault="007631DA" w:rsidP="007631DA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7631DA" w:rsidRPr="00717884" w14:paraId="0FF6B08D" w14:textId="77777777" w:rsidTr="000E0EF5">
        <w:tblPrEx>
          <w:tblBorders>
            <w:left w:val="single" w:sz="4" w:space="0" w:color="auto"/>
          </w:tblBorders>
        </w:tblPrEx>
        <w:trPr>
          <w:trHeight w:val="340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33E070" w14:textId="77777777" w:rsidR="007631DA" w:rsidRPr="00717884" w:rsidRDefault="007631DA" w:rsidP="007631DA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CV-</w:t>
            </w:r>
            <w:r w:rsidR="00B146C1"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F30</w:t>
            </w: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（</w:t>
            </w: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26952-26969</w:t>
            </w: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35CF59" w14:textId="77777777" w:rsidR="007631DA" w:rsidRPr="00717884" w:rsidRDefault="007631DA" w:rsidP="007631DA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TACAGGATTGGCAACTAC 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0B607F0C" w14:textId="77777777" w:rsidR="007631DA" w:rsidRPr="00717884" w:rsidRDefault="007631DA" w:rsidP="007631DA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1084</w:t>
            </w:r>
          </w:p>
        </w:tc>
      </w:tr>
      <w:tr w:rsidR="007631DA" w:rsidRPr="00717884" w14:paraId="76ED4E02" w14:textId="77777777" w:rsidTr="000E0EF5">
        <w:tblPrEx>
          <w:tblBorders>
            <w:left w:val="single" w:sz="4" w:space="0" w:color="auto"/>
          </w:tblBorders>
        </w:tblPrEx>
        <w:trPr>
          <w:trHeight w:val="340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DFC5C0" w14:textId="77777777" w:rsidR="007631DA" w:rsidRPr="00717884" w:rsidRDefault="007631DA" w:rsidP="007631DA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CV-</w:t>
            </w:r>
            <w:r w:rsidR="00B146C1"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R30</w:t>
            </w: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（</w:t>
            </w: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28016-28035</w:t>
            </w: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B216E3" w14:textId="77777777" w:rsidR="007631DA" w:rsidRPr="00717884" w:rsidRDefault="007631DA" w:rsidP="007631DA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AACGCACTACAAGACTACCC 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6F24EEE2" w14:textId="77777777" w:rsidR="007631DA" w:rsidRPr="00717884" w:rsidRDefault="007631DA" w:rsidP="007631DA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7631DA" w:rsidRPr="00717884" w14:paraId="7A8D9379" w14:textId="77777777" w:rsidTr="000E0EF5">
        <w:tblPrEx>
          <w:tblBorders>
            <w:left w:val="single" w:sz="4" w:space="0" w:color="auto"/>
          </w:tblBorders>
        </w:tblPrEx>
        <w:trPr>
          <w:trHeight w:val="340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D690F3" w14:textId="77777777" w:rsidR="007631DA" w:rsidRPr="00717884" w:rsidRDefault="00B146C1" w:rsidP="007631DA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CV-F31</w:t>
            </w:r>
            <w:r w:rsidR="007631DA"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（</w:t>
            </w:r>
            <w:r w:rsidR="007631DA"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27635-27654</w:t>
            </w:r>
            <w:r w:rsidR="007631DA"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83753F" w14:textId="77777777" w:rsidR="007631DA" w:rsidRPr="00717884" w:rsidRDefault="007631DA" w:rsidP="007631DA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AGCCTTTCTGCTATTCCTTG 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1035C9DB" w14:textId="77777777" w:rsidR="007631DA" w:rsidRPr="00717884" w:rsidRDefault="007631DA" w:rsidP="007631DA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969</w:t>
            </w:r>
          </w:p>
        </w:tc>
      </w:tr>
      <w:tr w:rsidR="007631DA" w:rsidRPr="00717884" w14:paraId="01359FB1" w14:textId="77777777" w:rsidTr="001A79C6">
        <w:tblPrEx>
          <w:tblBorders>
            <w:left w:val="single" w:sz="4" w:space="0" w:color="auto"/>
          </w:tblBorders>
        </w:tblPrEx>
        <w:trPr>
          <w:trHeight w:val="340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5F7CA6" w14:textId="77777777" w:rsidR="007631DA" w:rsidRPr="00717884" w:rsidRDefault="007631DA" w:rsidP="007631DA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CV-</w:t>
            </w:r>
            <w:r w:rsidR="00B146C1"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R31</w:t>
            </w: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（</w:t>
            </w: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28584-28603</w:t>
            </w: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3DB129" w14:textId="77777777" w:rsidR="007631DA" w:rsidRPr="00717884" w:rsidRDefault="007631DA" w:rsidP="007631DA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TCCTTGAGGAAGTTGTAGCA 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1FC26F54" w14:textId="77777777" w:rsidR="007631DA" w:rsidRPr="00717884" w:rsidRDefault="007631DA" w:rsidP="007631DA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7631DA" w:rsidRPr="00717884" w14:paraId="0E5B1A9C" w14:textId="77777777" w:rsidTr="001A79C6">
        <w:tblPrEx>
          <w:tblBorders>
            <w:left w:val="single" w:sz="4" w:space="0" w:color="auto"/>
          </w:tblBorders>
        </w:tblPrEx>
        <w:trPr>
          <w:trHeight w:val="340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3C094B" w14:textId="77777777" w:rsidR="007631DA" w:rsidRPr="00717884" w:rsidRDefault="007631DA" w:rsidP="007631DA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717884">
              <w:rPr>
                <w:rFonts w:ascii="Times New Roman" w:hAnsi="Times New Roman" w:cs="Times New Roman"/>
                <w:sz w:val="18"/>
              </w:rPr>
              <w:t>C</w:t>
            </w:r>
            <w:r w:rsidR="00B146C1" w:rsidRPr="00717884">
              <w:rPr>
                <w:rFonts w:ascii="Times New Roman" w:hAnsi="Times New Roman" w:cs="Times New Roman"/>
                <w:sz w:val="18"/>
              </w:rPr>
              <w:t>V-F32</w:t>
            </w:r>
            <w:r w:rsidRPr="00717884">
              <w:rPr>
                <w:rFonts w:ascii="Times New Roman" w:hAnsi="Times New Roman" w:cs="Times New Roman"/>
                <w:sz w:val="18"/>
              </w:rPr>
              <w:t>（</w:t>
            </w:r>
            <w:r w:rsidRPr="00717884">
              <w:rPr>
                <w:rFonts w:ascii="Times New Roman" w:hAnsi="Times New Roman" w:cs="Times New Roman"/>
                <w:sz w:val="18"/>
              </w:rPr>
              <w:t>27830-27848</w:t>
            </w:r>
            <w:r w:rsidRPr="00717884">
              <w:rPr>
                <w:rFonts w:ascii="Times New Roman" w:hAnsi="Times New Roman" w:cs="Times New Roman"/>
                <w:sz w:val="18"/>
              </w:rPr>
              <w:t>）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3D3A5E" w14:textId="77777777" w:rsidR="007631DA" w:rsidRPr="00717884" w:rsidRDefault="007631DA" w:rsidP="007631DA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717884">
              <w:rPr>
                <w:rFonts w:ascii="Times New Roman" w:hAnsi="Times New Roman" w:cs="Times New Roman"/>
                <w:sz w:val="18"/>
              </w:rPr>
              <w:t>TGATGACCCGTGTCCTATT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02F50F5D" w14:textId="77777777" w:rsidR="007631DA" w:rsidRPr="00717884" w:rsidRDefault="00717884" w:rsidP="007631DA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21"/>
              </w:rPr>
            </w:pPr>
            <w:r w:rsidRPr="0071788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21"/>
              </w:rPr>
              <w:t>1812</w:t>
            </w:r>
          </w:p>
        </w:tc>
      </w:tr>
      <w:tr w:rsidR="007631DA" w:rsidRPr="00717884" w14:paraId="6F68383B" w14:textId="77777777" w:rsidTr="004B6D45">
        <w:tblPrEx>
          <w:tblBorders>
            <w:left w:val="single" w:sz="4" w:space="0" w:color="auto"/>
          </w:tblBorders>
        </w:tblPrEx>
        <w:trPr>
          <w:trHeight w:val="340"/>
        </w:trPr>
        <w:tc>
          <w:tcPr>
            <w:tcW w:w="271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</w:tcPr>
          <w:p w14:paraId="58189283" w14:textId="77777777" w:rsidR="007631DA" w:rsidRPr="004B6D45" w:rsidRDefault="007631DA" w:rsidP="007631DA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4B6D45">
              <w:rPr>
                <w:rFonts w:ascii="Times New Roman" w:hAnsi="Times New Roman" w:cs="Times New Roman"/>
                <w:sz w:val="18"/>
              </w:rPr>
              <w:t>C</w:t>
            </w:r>
            <w:r w:rsidR="00B146C1" w:rsidRPr="004B6D45">
              <w:rPr>
                <w:rFonts w:ascii="Times New Roman" w:hAnsi="Times New Roman" w:cs="Times New Roman"/>
                <w:sz w:val="18"/>
              </w:rPr>
              <w:t>V-R32</w:t>
            </w:r>
            <w:r w:rsidRPr="004B6D45">
              <w:rPr>
                <w:rFonts w:ascii="Times New Roman" w:hAnsi="Times New Roman" w:cs="Times New Roman"/>
                <w:sz w:val="18"/>
              </w:rPr>
              <w:t>（</w:t>
            </w:r>
            <w:r w:rsidR="00717884" w:rsidRPr="004B6D45">
              <w:rPr>
                <w:rFonts w:ascii="Times New Roman" w:hAnsi="Times New Roman" w:cs="Times New Roman"/>
                <w:sz w:val="18"/>
              </w:rPr>
              <w:t>29623-29641</w:t>
            </w:r>
            <w:r w:rsidRPr="004B6D45">
              <w:rPr>
                <w:rFonts w:ascii="Times New Roman" w:hAnsi="Times New Roman" w:cs="Times New Roman"/>
                <w:sz w:val="18"/>
              </w:rPr>
              <w:t>）</w:t>
            </w:r>
          </w:p>
        </w:tc>
        <w:tc>
          <w:tcPr>
            <w:tcW w:w="322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</w:tcPr>
          <w:p w14:paraId="41B99324" w14:textId="77777777" w:rsidR="007631DA" w:rsidRPr="004B6D45" w:rsidRDefault="00717884" w:rsidP="007631DA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4B6D45">
              <w:rPr>
                <w:rFonts w:ascii="Times New Roman" w:hAnsi="Times New Roman" w:cs="Times New Roman"/>
                <w:sz w:val="18"/>
              </w:rPr>
              <w:t>TAGGGCTCTTCCATATAGG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074EA6F8" w14:textId="77777777" w:rsidR="007631DA" w:rsidRPr="00717884" w:rsidRDefault="007631DA" w:rsidP="007631D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0C421BDC" w14:textId="77777777" w:rsidR="00CC11EC" w:rsidRDefault="00CC11EC"/>
    <w:p w14:paraId="5F33741A" w14:textId="77777777" w:rsidR="00500AA4" w:rsidRDefault="00500AA4"/>
    <w:p w14:paraId="53F9F797" w14:textId="77777777" w:rsidR="00500AA4" w:rsidRDefault="00500AA4"/>
    <w:p w14:paraId="379C3625" w14:textId="77777777" w:rsidR="00500AA4" w:rsidRDefault="00500AA4"/>
    <w:p w14:paraId="7ED5FE8E" w14:textId="77777777" w:rsidR="00500AA4" w:rsidRDefault="00500AA4"/>
    <w:p w14:paraId="72939AF9" w14:textId="77777777" w:rsidR="00500AA4" w:rsidRDefault="00500AA4"/>
    <w:p w14:paraId="23AD395F" w14:textId="77777777" w:rsidR="00500AA4" w:rsidRDefault="00500AA4"/>
    <w:p w14:paraId="477EAF2D" w14:textId="77777777" w:rsidR="00CC11EC" w:rsidRDefault="00CC11EC"/>
    <w:p w14:paraId="62133DFE" w14:textId="77777777" w:rsidR="00CC11EC" w:rsidRDefault="00CC11EC"/>
    <w:p w14:paraId="173E21A7" w14:textId="77777777" w:rsidR="00CC11EC" w:rsidRDefault="00CC11EC"/>
    <w:p w14:paraId="459DB81E" w14:textId="77777777" w:rsidR="00CC11EC" w:rsidRDefault="00CC11EC"/>
    <w:p w14:paraId="4EAD366E" w14:textId="77777777" w:rsidR="00CC11EC" w:rsidRDefault="00CC11EC"/>
    <w:p w14:paraId="660E0A80" w14:textId="77777777" w:rsidR="00CC11EC" w:rsidRDefault="00CC11EC"/>
    <w:p w14:paraId="43B5C9F5" w14:textId="77777777" w:rsidR="009770DA" w:rsidRPr="009770DA" w:rsidRDefault="009770DA" w:rsidP="00003D6A"/>
    <w:sectPr w:rsidR="009770DA" w:rsidRPr="009770DA" w:rsidSect="00220B73">
      <w:pgSz w:w="11906" w:h="16838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11EC"/>
    <w:rsid w:val="00003D6A"/>
    <w:rsid w:val="00041ADE"/>
    <w:rsid w:val="00044B21"/>
    <w:rsid w:val="000E0EF5"/>
    <w:rsid w:val="00146818"/>
    <w:rsid w:val="001502F1"/>
    <w:rsid w:val="00165969"/>
    <w:rsid w:val="00180DDE"/>
    <w:rsid w:val="001A79C6"/>
    <w:rsid w:val="001A7F9A"/>
    <w:rsid w:val="00220B73"/>
    <w:rsid w:val="0023113C"/>
    <w:rsid w:val="0025431A"/>
    <w:rsid w:val="002C7716"/>
    <w:rsid w:val="00366BEB"/>
    <w:rsid w:val="00456630"/>
    <w:rsid w:val="004B6D45"/>
    <w:rsid w:val="00500AA4"/>
    <w:rsid w:val="00532599"/>
    <w:rsid w:val="00623CC3"/>
    <w:rsid w:val="00634C64"/>
    <w:rsid w:val="0065284C"/>
    <w:rsid w:val="0069088C"/>
    <w:rsid w:val="006D1C50"/>
    <w:rsid w:val="00717884"/>
    <w:rsid w:val="00722919"/>
    <w:rsid w:val="007631DA"/>
    <w:rsid w:val="007D44A1"/>
    <w:rsid w:val="00843626"/>
    <w:rsid w:val="008F2A6B"/>
    <w:rsid w:val="009132EA"/>
    <w:rsid w:val="00925711"/>
    <w:rsid w:val="009770DA"/>
    <w:rsid w:val="009904C0"/>
    <w:rsid w:val="009930FB"/>
    <w:rsid w:val="00B146C1"/>
    <w:rsid w:val="00B27B3F"/>
    <w:rsid w:val="00B319CF"/>
    <w:rsid w:val="00B952DF"/>
    <w:rsid w:val="00C311DE"/>
    <w:rsid w:val="00C6780E"/>
    <w:rsid w:val="00CC11EC"/>
    <w:rsid w:val="00DF5348"/>
    <w:rsid w:val="00E056B5"/>
    <w:rsid w:val="00E46685"/>
    <w:rsid w:val="00E513D9"/>
    <w:rsid w:val="00E976B7"/>
    <w:rsid w:val="00EB271D"/>
    <w:rsid w:val="00F25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9B89FC"/>
  <w15:chartTrackingRefBased/>
  <w15:docId w15:val="{AF84FC8A-16DC-4093-825D-6DB9600FFD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CC11E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C11E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annotation reference"/>
    <w:basedOn w:val="a0"/>
    <w:uiPriority w:val="99"/>
    <w:semiHidden/>
    <w:unhideWhenUsed/>
    <w:rsid w:val="004B6D45"/>
    <w:rPr>
      <w:sz w:val="21"/>
      <w:szCs w:val="21"/>
    </w:rPr>
  </w:style>
  <w:style w:type="paragraph" w:styleId="a5">
    <w:name w:val="annotation text"/>
    <w:basedOn w:val="a"/>
    <w:link w:val="a6"/>
    <w:uiPriority w:val="99"/>
    <w:semiHidden/>
    <w:unhideWhenUsed/>
    <w:rsid w:val="004B6D45"/>
    <w:pPr>
      <w:jc w:val="left"/>
    </w:pPr>
  </w:style>
  <w:style w:type="character" w:customStyle="1" w:styleId="a6">
    <w:name w:val="批注文字字符"/>
    <w:basedOn w:val="a0"/>
    <w:link w:val="a5"/>
    <w:uiPriority w:val="99"/>
    <w:semiHidden/>
    <w:rsid w:val="004B6D45"/>
  </w:style>
  <w:style w:type="paragraph" w:styleId="a7">
    <w:name w:val="annotation subject"/>
    <w:basedOn w:val="a5"/>
    <w:next w:val="a5"/>
    <w:link w:val="a8"/>
    <w:uiPriority w:val="99"/>
    <w:semiHidden/>
    <w:unhideWhenUsed/>
    <w:rsid w:val="004B6D45"/>
    <w:rPr>
      <w:b/>
      <w:bCs/>
    </w:rPr>
  </w:style>
  <w:style w:type="character" w:customStyle="1" w:styleId="a8">
    <w:name w:val="批注主题字符"/>
    <w:basedOn w:val="a6"/>
    <w:link w:val="a7"/>
    <w:uiPriority w:val="99"/>
    <w:semiHidden/>
    <w:rsid w:val="004B6D45"/>
    <w:rPr>
      <w:b/>
      <w:bCs/>
    </w:rPr>
  </w:style>
  <w:style w:type="paragraph" w:styleId="a9">
    <w:name w:val="Balloon Text"/>
    <w:basedOn w:val="a"/>
    <w:link w:val="aa"/>
    <w:uiPriority w:val="99"/>
    <w:semiHidden/>
    <w:unhideWhenUsed/>
    <w:rsid w:val="004B6D45"/>
    <w:rPr>
      <w:sz w:val="18"/>
      <w:szCs w:val="18"/>
    </w:rPr>
  </w:style>
  <w:style w:type="character" w:customStyle="1" w:styleId="aa">
    <w:name w:val="批注框文本字符"/>
    <w:basedOn w:val="a0"/>
    <w:link w:val="a9"/>
    <w:uiPriority w:val="99"/>
    <w:semiHidden/>
    <w:rsid w:val="004B6D4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7</TotalTime>
  <Pages>2</Pages>
  <Words>434</Words>
  <Characters>2478</Characters>
  <Application>Microsoft Macintosh Word</Application>
  <DocSecurity>0</DocSecurity>
  <Lines>20</Lines>
  <Paragraphs>5</Paragraphs>
  <ScaleCrop>false</ScaleCrop>
  <Company>DoubleOX</Company>
  <LinksUpToDate>false</LinksUpToDate>
  <CharactersWithSpaces>29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7801</dc:creator>
  <cp:keywords/>
  <dc:description/>
  <cp:lastModifiedBy>lili li</cp:lastModifiedBy>
  <cp:revision>21</cp:revision>
  <dcterms:created xsi:type="dcterms:W3CDTF">2021-02-09T06:04:00Z</dcterms:created>
  <dcterms:modified xsi:type="dcterms:W3CDTF">2021-03-17T16:45:00Z</dcterms:modified>
</cp:coreProperties>
</file>